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26FE4" w14:textId="331CEFC8" w:rsidR="00DB3CF9" w:rsidRDefault="00DB3CF9" w:rsidP="00DB3CF9">
      <w:pPr>
        <w:spacing w:after="0" w:line="240" w:lineRule="auto"/>
        <w:jc w:val="center"/>
        <w:rPr>
          <w:rFonts w:ascii="Times New Roman" w:eastAsia="PMingLiU" w:hAnsi="Times New Roman" w:cs="Times New Roman"/>
          <w:sz w:val="18"/>
        </w:rPr>
      </w:pPr>
      <w:r>
        <w:rPr>
          <w:rFonts w:ascii="Times New Roman" w:eastAsia="黑体" w:hAnsi="Times New Roman" w:cs="Times New Roman"/>
          <w:sz w:val="18"/>
        </w:rPr>
        <w:t xml:space="preserve">Supplementary </w:t>
      </w:r>
      <w:r w:rsidRPr="00C20885">
        <w:rPr>
          <w:rFonts w:ascii="Times New Roman" w:eastAsia="黑体" w:hAnsi="Times New Roman" w:cs="Times New Roman"/>
          <w:sz w:val="18"/>
        </w:rPr>
        <w:t>Tab</w:t>
      </w:r>
      <w:r>
        <w:rPr>
          <w:rFonts w:ascii="Times New Roman" w:eastAsia="黑体" w:hAnsi="Times New Roman" w:cs="Times New Roman"/>
          <w:sz w:val="18"/>
        </w:rPr>
        <w:t>le</w:t>
      </w:r>
      <w:r w:rsidRPr="00C20885">
        <w:rPr>
          <w:rFonts w:ascii="Times New Roman" w:eastAsia="黑体" w:hAnsi="Times New Roman" w:cs="Times New Roman"/>
          <w:sz w:val="18"/>
        </w:rPr>
        <w:t>.</w:t>
      </w:r>
      <w:r>
        <w:rPr>
          <w:rFonts w:ascii="Times New Roman" w:eastAsia="黑体" w:hAnsi="Times New Roman" w:cs="Times New Roman"/>
          <w:sz w:val="18"/>
        </w:rPr>
        <w:t>1</w:t>
      </w:r>
      <w:r w:rsidRPr="00C20885">
        <w:rPr>
          <w:rFonts w:ascii="Times New Roman" w:eastAsia="黑体" w:hAnsi="Times New Roman" w:cs="Times New Roman"/>
          <w:sz w:val="18"/>
        </w:rPr>
        <w:t xml:space="preserve"> </w:t>
      </w:r>
      <w:r w:rsidRPr="00DB3CF9">
        <w:rPr>
          <w:rFonts w:ascii="Times New Roman" w:eastAsia="黑体" w:hAnsi="Times New Roman" w:cs="Times New Roman"/>
          <w:sz w:val="18"/>
        </w:rPr>
        <w:t xml:space="preserve">Appraisal and </w:t>
      </w:r>
      <w:r>
        <w:rPr>
          <w:rFonts w:ascii="Times New Roman" w:eastAsia="黑体" w:hAnsi="Times New Roman" w:cs="Times New Roman"/>
          <w:sz w:val="18"/>
        </w:rPr>
        <w:t>q</w:t>
      </w:r>
      <w:r w:rsidRPr="00DB3CF9">
        <w:rPr>
          <w:rFonts w:ascii="Times New Roman" w:eastAsia="黑体" w:hAnsi="Times New Roman" w:cs="Times New Roman"/>
          <w:sz w:val="18"/>
        </w:rPr>
        <w:t xml:space="preserve">uality </w:t>
      </w:r>
      <w:r>
        <w:rPr>
          <w:rFonts w:ascii="Times New Roman" w:eastAsia="黑体" w:hAnsi="Times New Roman" w:cs="Times New Roman"/>
          <w:sz w:val="18"/>
        </w:rPr>
        <w:t>a</w:t>
      </w:r>
      <w:r w:rsidRPr="00DB3CF9">
        <w:rPr>
          <w:rFonts w:ascii="Times New Roman" w:eastAsia="黑体" w:hAnsi="Times New Roman" w:cs="Times New Roman"/>
          <w:sz w:val="18"/>
        </w:rPr>
        <w:t>ssessment</w:t>
      </w:r>
      <w:r w:rsidRPr="00C20885">
        <w:rPr>
          <w:rFonts w:ascii="Times New Roman" w:eastAsia="黑体" w:hAnsi="Times New Roman" w:cs="Times New Roman"/>
          <w:sz w:val="18"/>
        </w:rPr>
        <w:t xml:space="preserve"> </w:t>
      </w:r>
      <w:r>
        <w:rPr>
          <w:rFonts w:ascii="Times New Roman" w:eastAsia="黑体" w:hAnsi="Times New Roman" w:cs="Times New Roman" w:hint="eastAsia"/>
          <w:sz w:val="18"/>
          <w:lang w:eastAsia="zh-CN"/>
        </w:rPr>
        <w:t>for</w:t>
      </w:r>
      <w:r>
        <w:rPr>
          <w:rFonts w:ascii="Times New Roman" w:eastAsia="黑体" w:hAnsi="Times New Roman" w:cs="Times New Roman"/>
          <w:sz w:val="18"/>
        </w:rPr>
        <w:t xml:space="preserve"> </w:t>
      </w:r>
      <w:r w:rsidRPr="00C20885">
        <w:rPr>
          <w:rFonts w:ascii="Times New Roman" w:eastAsia="黑体" w:hAnsi="Times New Roman" w:cs="Times New Roman"/>
          <w:sz w:val="18"/>
        </w:rPr>
        <w:t>DCE/CA studi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31"/>
        <w:gridCol w:w="963"/>
        <w:gridCol w:w="1334"/>
        <w:gridCol w:w="1146"/>
        <w:gridCol w:w="1352"/>
        <w:gridCol w:w="1176"/>
        <w:gridCol w:w="1198"/>
        <w:gridCol w:w="1037"/>
        <w:gridCol w:w="1361"/>
        <w:gridCol w:w="1066"/>
        <w:gridCol w:w="1096"/>
      </w:tblGrid>
      <w:tr w:rsidR="00DB3CF9" w:rsidRPr="00DB3CF9" w14:paraId="0E8FBC6B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6BCF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宋体" w:eastAsia="宋体" w:hAnsi="宋体" w:cs="宋体"/>
                <w:sz w:val="18"/>
                <w:szCs w:val="18"/>
                <w:lang w:eastAsia="zh-CN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D16B7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Well-defined research question stated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D5E65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hoice of attributes and levels supported by evidenc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B2287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onstruction of tasks appropriate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88D1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hoice of experimental design justified and evaluated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911C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references elicited appropriately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CE800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ata collection instrument designed appropriately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D0B8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ata-collection plan appropriat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F6D5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tatistical analyses and model estimations appropriat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1964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esults and conclusions valid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E8061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tudy presentation clear, concise, and complete</w:t>
            </w:r>
          </w:p>
        </w:tc>
      </w:tr>
      <w:tr w:rsidR="00DB3CF9" w:rsidRPr="00DB3CF9" w14:paraId="072AF04E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0AA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Amin, S. 202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2C00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A25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A39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02E0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055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D79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9FF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93B5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8F0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A8C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7C335919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865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Fernández, O. 20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FB8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B6D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3A3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1CF7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EB4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ABF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BEA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E98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FBD1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72F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6F19DFE9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1F7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tellato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D. 20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52E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F00E7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573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974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49A5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2A6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0417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9DF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6AF1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5619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21510C71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DDE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e, H. 20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2B3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264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816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3AB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666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A13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972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500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A6C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6ED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44C11D26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18D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eusterien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K. 20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455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3F7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A369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B68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5805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738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1FB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A9B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625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9E8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180EBBC1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038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culaitis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M. C. 20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6D19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445B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1C9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BC4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A71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F925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C77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4E4A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44E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FBFB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7135086B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A05A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auber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B. 20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49E0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048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3CC0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9B2B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9F8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E9B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121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BDB1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1820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61E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5DFC3C40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F19A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van der </w:t>
            </w: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Valk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M. J. M. 20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56D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80C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CE2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484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7A8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33E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5BF0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E32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F8C9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FCC7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7271B050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5AE9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Fifer, S. J. 20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798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1F6B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15C1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4455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6C0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6CF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20C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BB4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200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DEE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300DBF91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F031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tenehjem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D. D. 20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367B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2ECB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099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CF0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46D0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3FB9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784B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B82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810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4FEB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1907597C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E54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tellato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D. 20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D40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D41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100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CE9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3BA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F8C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8A1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8A27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E3B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C73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0E15721B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BA3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vanova, J. 20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DDD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953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FCE0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096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4B3A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C57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28F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B24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B931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423A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5457B364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30C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akayama, M. 20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1A4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394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664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833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EC3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6FD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A3B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171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B4F0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295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</w:tr>
      <w:tr w:rsidR="00DB3CF9" w:rsidRPr="00DB3CF9" w14:paraId="5B1CA2F4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D39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Gonzalez, J. M. 20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9CD9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00A1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0B7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7C9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D5CA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7DA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20C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3E59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9DD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51A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6737E42E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588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Bröckelmann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P. J. 20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51B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FB4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601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FECA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5A3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8065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4DB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AFE9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35F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1B8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4B12443B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A65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iu, F. X. 20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DAC1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E9B7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F5E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C839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2CD7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10CA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09A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E1B9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790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0771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53D69BCE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5E8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ee, J. Y. 20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4BB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84A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B3B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6FA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993B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3E2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4B11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BBA5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752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DBD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516297AB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04A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Gonzalez, J. M. 20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4EB1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C13A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C19B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5B1B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0821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B46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9CA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9199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A01B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F9A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6E3CF5D5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5BDA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andfeldt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E. 20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A725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EDF7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E710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0B7B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502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427A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348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588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5C8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A27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19781AEE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E75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de </w:t>
            </w: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ekker-Grob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E. W. 20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AAE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3A6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BE35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D3B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F2D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EAE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082A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1D4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2DE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82C1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01392CB2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D6C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k, M. H. 20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9017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A45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4DB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3037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7EA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A4B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C41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B9F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0C47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C79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7CFE75A4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576C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Thrumurthy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S. G. 20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8AE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7587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A7A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1220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1D69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F91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FCA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A00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2FE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4DB9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7952441A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F400B3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hafey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M. 2011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CBB110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548B14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68570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E0974B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8DE9A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20A94A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0B529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6BB14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7E10B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5447C5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DB3CF9" w:rsidRPr="00DB3CF9" w14:paraId="68646FF1" w14:textId="77777777" w:rsidTr="00DB3CF9">
        <w:trPr>
          <w:trHeight w:val="559"/>
          <w:jc w:val="center"/>
        </w:trPr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B9D18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uhlbacher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A. C. 20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6811B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3A50E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FBF0F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18C6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tia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3F8C0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AB377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3D4A5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16D72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08E66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3ACAD" w14:textId="77777777" w:rsidR="00DB3CF9" w:rsidRPr="00DB3CF9" w:rsidRDefault="00DB3CF9" w:rsidP="00DB3C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</w:tbl>
    <w:p w14:paraId="2307D631" w14:textId="31B2FDB3" w:rsidR="00DB3CF9" w:rsidRDefault="00DB3CF9">
      <w:pPr>
        <w:rPr>
          <w:rFonts w:ascii="Times New Roman" w:eastAsia="PMingLiU" w:hAnsi="Times New Roman" w:cs="Times New Roman"/>
          <w:sz w:val="18"/>
        </w:rPr>
      </w:pPr>
      <w:r w:rsidRPr="00DB3CF9">
        <w:rPr>
          <w:rFonts w:ascii="Times New Roman" w:eastAsia="黑体" w:hAnsi="Times New Roman" w:cs="Times New Roman"/>
          <w:sz w:val="18"/>
        </w:rPr>
        <w:t>DCE</w:t>
      </w:r>
      <w:r>
        <w:rPr>
          <w:rFonts w:ascii="Times New Roman" w:eastAsia="黑体" w:hAnsi="Times New Roman" w:cs="Times New Roman"/>
          <w:sz w:val="18"/>
        </w:rPr>
        <w:t xml:space="preserve">, </w:t>
      </w:r>
      <w:r w:rsidRPr="00DB3CF9">
        <w:rPr>
          <w:rFonts w:ascii="Times New Roman" w:eastAsia="黑体" w:hAnsi="Times New Roman" w:cs="Times New Roman"/>
          <w:sz w:val="18"/>
        </w:rPr>
        <w:t>Discrete Choice Experiment;</w:t>
      </w:r>
      <w:r>
        <w:rPr>
          <w:rFonts w:ascii="Times New Roman" w:eastAsia="黑体" w:hAnsi="Times New Roman" w:cs="Times New Roman"/>
          <w:sz w:val="18"/>
        </w:rPr>
        <w:t xml:space="preserve"> </w:t>
      </w:r>
      <w:r w:rsidRPr="00DB3CF9">
        <w:rPr>
          <w:rFonts w:ascii="Times New Roman" w:eastAsia="黑体" w:hAnsi="Times New Roman" w:cs="Times New Roman"/>
          <w:sz w:val="18"/>
        </w:rPr>
        <w:t>CA</w:t>
      </w:r>
      <w:r>
        <w:rPr>
          <w:rFonts w:ascii="Times New Roman" w:eastAsia="黑体" w:hAnsi="Times New Roman" w:cs="Times New Roman"/>
          <w:sz w:val="18"/>
        </w:rPr>
        <w:t xml:space="preserve">, </w:t>
      </w:r>
      <w:r w:rsidRPr="00DB3CF9">
        <w:rPr>
          <w:rFonts w:ascii="Times New Roman" w:eastAsia="黑体" w:hAnsi="Times New Roman" w:cs="Times New Roman"/>
          <w:sz w:val="18"/>
        </w:rPr>
        <w:t>Conjoint Analysis</w:t>
      </w:r>
    </w:p>
    <w:p w14:paraId="241B5DB3" w14:textId="78279EE6" w:rsidR="00DB3CF9" w:rsidRDefault="00DB3CF9">
      <w:pPr>
        <w:rPr>
          <w:rFonts w:ascii="Times New Roman" w:eastAsia="黑体" w:hAnsi="Times New Roman" w:cs="Times New Roman"/>
          <w:sz w:val="18"/>
        </w:rPr>
      </w:pPr>
      <w:r>
        <w:rPr>
          <w:rFonts w:ascii="Times New Roman" w:eastAsia="黑体" w:hAnsi="Times New Roman" w:cs="Times New Roman"/>
          <w:sz w:val="18"/>
        </w:rPr>
        <w:br w:type="page"/>
      </w:r>
    </w:p>
    <w:p w14:paraId="50035D8A" w14:textId="4C839967" w:rsidR="00DB3CF9" w:rsidRPr="00BE740F" w:rsidRDefault="00BE740F" w:rsidP="00BE740F">
      <w:pPr>
        <w:spacing w:after="0" w:line="240" w:lineRule="auto"/>
        <w:jc w:val="center"/>
        <w:rPr>
          <w:rFonts w:ascii="Times New Roman" w:eastAsia="PMingLiU" w:hAnsi="Times New Roman" w:cs="Times New Roman" w:hint="eastAsia"/>
          <w:sz w:val="18"/>
          <w:lang w:eastAsia="zh-CN"/>
        </w:rPr>
      </w:pPr>
      <w:r>
        <w:rPr>
          <w:rFonts w:ascii="Times New Roman" w:eastAsia="黑体" w:hAnsi="Times New Roman" w:cs="Times New Roman"/>
          <w:sz w:val="18"/>
        </w:rPr>
        <w:lastRenderedPageBreak/>
        <w:t xml:space="preserve">Supplementary </w:t>
      </w:r>
      <w:r w:rsidRPr="00C20885">
        <w:rPr>
          <w:rFonts w:ascii="Times New Roman" w:eastAsia="黑体" w:hAnsi="Times New Roman" w:cs="Times New Roman"/>
          <w:sz w:val="18"/>
        </w:rPr>
        <w:t>Tab</w:t>
      </w:r>
      <w:r>
        <w:rPr>
          <w:rFonts w:ascii="Times New Roman" w:eastAsia="黑体" w:hAnsi="Times New Roman" w:cs="Times New Roman"/>
          <w:sz w:val="18"/>
        </w:rPr>
        <w:t>le</w:t>
      </w:r>
      <w:r w:rsidRPr="00C20885">
        <w:rPr>
          <w:rFonts w:ascii="Times New Roman" w:eastAsia="黑体" w:hAnsi="Times New Roman" w:cs="Times New Roman"/>
          <w:sz w:val="18"/>
        </w:rPr>
        <w:t>.</w:t>
      </w:r>
      <w:r>
        <w:rPr>
          <w:rFonts w:ascii="Times New Roman" w:eastAsia="黑体" w:hAnsi="Times New Roman" w:cs="Times New Roman"/>
          <w:sz w:val="18"/>
        </w:rPr>
        <w:t>2</w:t>
      </w:r>
      <w:r w:rsidRPr="00C20885">
        <w:rPr>
          <w:rFonts w:ascii="Times New Roman" w:eastAsia="黑体" w:hAnsi="Times New Roman" w:cs="Times New Roman"/>
          <w:sz w:val="18"/>
        </w:rPr>
        <w:t xml:space="preserve"> </w:t>
      </w:r>
      <w:r w:rsidRPr="00DB3CF9">
        <w:rPr>
          <w:rFonts w:ascii="Times New Roman" w:eastAsia="黑体" w:hAnsi="Times New Roman" w:cs="Times New Roman"/>
          <w:sz w:val="18"/>
        </w:rPr>
        <w:t xml:space="preserve">Appraisal and </w:t>
      </w:r>
      <w:r>
        <w:rPr>
          <w:rFonts w:ascii="Times New Roman" w:eastAsia="黑体" w:hAnsi="Times New Roman" w:cs="Times New Roman"/>
          <w:sz w:val="18"/>
        </w:rPr>
        <w:t>q</w:t>
      </w:r>
      <w:r w:rsidRPr="00DB3CF9">
        <w:rPr>
          <w:rFonts w:ascii="Times New Roman" w:eastAsia="黑体" w:hAnsi="Times New Roman" w:cs="Times New Roman"/>
          <w:sz w:val="18"/>
        </w:rPr>
        <w:t xml:space="preserve">uality </w:t>
      </w:r>
      <w:r>
        <w:rPr>
          <w:rFonts w:ascii="Times New Roman" w:eastAsia="黑体" w:hAnsi="Times New Roman" w:cs="Times New Roman"/>
          <w:sz w:val="18"/>
        </w:rPr>
        <w:t>a</w:t>
      </w:r>
      <w:r w:rsidRPr="00DB3CF9">
        <w:rPr>
          <w:rFonts w:ascii="Times New Roman" w:eastAsia="黑体" w:hAnsi="Times New Roman" w:cs="Times New Roman"/>
          <w:sz w:val="18"/>
        </w:rPr>
        <w:t>ssessment</w:t>
      </w:r>
      <w:r w:rsidRPr="00C20885">
        <w:rPr>
          <w:rFonts w:ascii="Times New Roman" w:eastAsia="黑体" w:hAnsi="Times New Roman" w:cs="Times New Roman"/>
          <w:sz w:val="18"/>
        </w:rPr>
        <w:t xml:space="preserve"> </w:t>
      </w:r>
      <w:r>
        <w:rPr>
          <w:rFonts w:ascii="Times New Roman" w:eastAsia="黑体" w:hAnsi="Times New Roman" w:cs="Times New Roman" w:hint="eastAsia"/>
          <w:sz w:val="18"/>
          <w:lang w:eastAsia="zh-CN"/>
        </w:rPr>
        <w:t>for</w:t>
      </w:r>
      <w:r>
        <w:rPr>
          <w:rFonts w:ascii="Times New Roman" w:eastAsia="黑体" w:hAnsi="Times New Roman" w:cs="Times New Roman"/>
          <w:sz w:val="18"/>
        </w:rPr>
        <w:t xml:space="preserve"> </w:t>
      </w:r>
      <w:r>
        <w:rPr>
          <w:rFonts w:ascii="Times New Roman" w:eastAsia="黑体" w:hAnsi="Times New Roman" w:cs="Times New Roman"/>
          <w:sz w:val="18"/>
        </w:rPr>
        <w:t>other</w:t>
      </w:r>
      <w:r w:rsidRPr="00C20885">
        <w:rPr>
          <w:rFonts w:ascii="Times New Roman" w:eastAsia="黑体" w:hAnsi="Times New Roman" w:cs="Times New Roman"/>
          <w:sz w:val="18"/>
        </w:rPr>
        <w:t xml:space="preserve"> studies</w:t>
      </w:r>
      <w:r>
        <w:rPr>
          <w:rFonts w:ascii="Times New Roman" w:eastAsia="黑体" w:hAnsi="Times New Roman" w:cs="Times New Roman"/>
          <w:sz w:val="18"/>
        </w:rPr>
        <w:t xml:space="preserve"> except DCE</w:t>
      </w:r>
      <w:r>
        <w:rPr>
          <w:rFonts w:ascii="Times New Roman" w:eastAsia="黑体" w:hAnsi="Times New Roman" w:cs="Times New Roman" w:hint="eastAsia"/>
          <w:sz w:val="18"/>
          <w:lang w:eastAsia="zh-CN"/>
        </w:rPr>
        <w:t>/</w:t>
      </w:r>
      <w:r>
        <w:rPr>
          <w:rFonts w:ascii="Times New Roman" w:eastAsia="黑体" w:hAnsi="Times New Roman" w:cs="Times New Roman"/>
          <w:sz w:val="18"/>
          <w:lang w:eastAsia="zh-CN"/>
        </w:rPr>
        <w:t>CA studies</w:t>
      </w:r>
    </w:p>
    <w:tbl>
      <w:tblPr>
        <w:tblW w:w="1502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708"/>
        <w:gridCol w:w="624"/>
        <w:gridCol w:w="818"/>
        <w:gridCol w:w="827"/>
        <w:gridCol w:w="992"/>
        <w:gridCol w:w="851"/>
        <w:gridCol w:w="992"/>
        <w:gridCol w:w="1134"/>
        <w:gridCol w:w="992"/>
        <w:gridCol w:w="1134"/>
        <w:gridCol w:w="851"/>
        <w:gridCol w:w="709"/>
        <w:gridCol w:w="992"/>
        <w:gridCol w:w="1134"/>
        <w:gridCol w:w="992"/>
        <w:gridCol w:w="1276"/>
      </w:tblGrid>
      <w:tr w:rsidR="00BE740F" w:rsidRPr="00DB3CF9" w14:paraId="33BB935A" w14:textId="77777777" w:rsidTr="00BE740F">
        <w:trPr>
          <w:trHeight w:val="559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B868E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25C036" w14:textId="7B65AF8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Aim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BD485" w14:textId="3059514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tudy design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4EABB" w14:textId="423ADC4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ample 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DB783" w14:textId="0B8713F2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Target popul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6038B" w14:textId="57E5245A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ample fr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2B526" w14:textId="0123DD15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election proc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C61DA" w14:textId="684FB741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address non-respond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2A32A" w14:textId="6FA0F174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factor and outcome</w:t>
            </w:r>
            <w:r w:rsidRPr="00BE740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41FFC" w14:textId="1F11BA5B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tatistical significa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BFA3D" w14:textId="0626E6D1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ethod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BBB05" w14:textId="1D71846B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asic da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285E3" w14:textId="26F1C1F5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esponse r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70B7E" w14:textId="1FCF569E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nformation about non-respond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092D4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esults internally consist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D9AE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esults for the analyses described in the methods presented</w:t>
            </w:r>
          </w:p>
        </w:tc>
      </w:tr>
      <w:tr w:rsidR="00BE740F" w:rsidRPr="00DB3CF9" w14:paraId="39961121" w14:textId="77777777" w:rsidTr="00BE740F">
        <w:trPr>
          <w:trHeight w:val="559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10AB2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ost, C. C. B. 202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83C22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BB2B39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76359A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F30D3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4EE0A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0C5ED3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9E928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672E24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t applicab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46635C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5E9E4E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EC0708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D67893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DC81DC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6EA252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5615FC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BE740F" w:rsidRPr="00DB3CF9" w14:paraId="242A55E3" w14:textId="77777777" w:rsidTr="00BE740F">
        <w:trPr>
          <w:trHeight w:val="559"/>
        </w:trPr>
        <w:tc>
          <w:tcPr>
            <w:tcW w:w="708" w:type="dxa"/>
            <w:shd w:val="clear" w:color="auto" w:fill="auto"/>
            <w:vAlign w:val="center"/>
            <w:hideMark/>
          </w:tcPr>
          <w:p w14:paraId="4D1BFBC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Weiss, J. 20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595C9A5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E65911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397AEFA6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488F2B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A9329F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07DAF8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685AC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7023DE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t applicab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00250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99695E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6BFD3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DEC895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C1B12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B6FC44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F88C4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BE740F" w:rsidRPr="00DB3CF9" w14:paraId="0FFF64E2" w14:textId="77777777" w:rsidTr="00BE740F">
        <w:trPr>
          <w:trHeight w:val="559"/>
        </w:trPr>
        <w:tc>
          <w:tcPr>
            <w:tcW w:w="708" w:type="dxa"/>
            <w:shd w:val="clear" w:color="auto" w:fill="auto"/>
            <w:vAlign w:val="center"/>
            <w:hideMark/>
          </w:tcPr>
          <w:p w14:paraId="072DB3FE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ennedy, E. D. 201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F5ED888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4A5E19F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1ACD99A9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8C9679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7594FF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E1C9D5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08F05A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F9B63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t applicab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3B45C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F08F2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AFB96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6949F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483C03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331569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C91A35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BE740F" w:rsidRPr="00DB3CF9" w14:paraId="72485D05" w14:textId="77777777" w:rsidTr="00BE740F">
        <w:trPr>
          <w:trHeight w:val="559"/>
        </w:trPr>
        <w:tc>
          <w:tcPr>
            <w:tcW w:w="708" w:type="dxa"/>
            <w:shd w:val="clear" w:color="auto" w:fill="auto"/>
            <w:vAlign w:val="center"/>
            <w:hideMark/>
          </w:tcPr>
          <w:p w14:paraId="53CDEEDE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ahler, K. C. 201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E51A06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C835C85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168130A3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339A4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B2976B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67C6FF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4A30C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3D295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t applicab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8F8FD2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8D474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F530EA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622F9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C9732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526B56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ECC4D8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BE740F" w:rsidRPr="00DB3CF9" w14:paraId="15214625" w14:textId="77777777" w:rsidTr="00BE740F">
        <w:trPr>
          <w:trHeight w:val="559"/>
        </w:trPr>
        <w:tc>
          <w:tcPr>
            <w:tcW w:w="708" w:type="dxa"/>
            <w:shd w:val="clear" w:color="auto" w:fill="auto"/>
            <w:vAlign w:val="center"/>
            <w:hideMark/>
          </w:tcPr>
          <w:p w14:paraId="5D257EC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Vaz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-Luis, I. 201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27C885C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E87E784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3EC9B8B4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BFA4A2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1BD37C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8D26D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1719E9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49CE64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t applicab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2FA392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A2BCC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30121B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334F0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6C9D3C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D8ECC6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0049F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BE740F" w:rsidRPr="00DB3CF9" w14:paraId="2351D0BD" w14:textId="77777777" w:rsidTr="00BE740F">
        <w:trPr>
          <w:trHeight w:val="559"/>
        </w:trPr>
        <w:tc>
          <w:tcPr>
            <w:tcW w:w="708" w:type="dxa"/>
            <w:shd w:val="clear" w:color="auto" w:fill="auto"/>
            <w:vAlign w:val="center"/>
            <w:hideMark/>
          </w:tcPr>
          <w:p w14:paraId="388CB7A2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cchiana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M. V. 201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96D928E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B9BF6C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3956013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785552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6DFE3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BD3148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1879AF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01294E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t applicab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B5BFD8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8D927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38C6A2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2901C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o not commen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370438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A99DA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11EA2F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BE740F" w:rsidRPr="00DB3CF9" w14:paraId="0DD3C743" w14:textId="77777777" w:rsidTr="00BE740F">
        <w:trPr>
          <w:trHeight w:val="559"/>
        </w:trPr>
        <w:tc>
          <w:tcPr>
            <w:tcW w:w="708" w:type="dxa"/>
            <w:shd w:val="clear" w:color="auto" w:fill="auto"/>
            <w:vAlign w:val="center"/>
            <w:hideMark/>
          </w:tcPr>
          <w:p w14:paraId="14C196F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linman, P. 201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1C92CF6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DCED226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0260F485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913768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07674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10E442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1181EE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B26C05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t applicab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80F1B2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C5171A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140753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69F4E9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E56EDB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DA83BA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FC4AF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BE740F" w:rsidRPr="00DB3CF9" w14:paraId="2E506859" w14:textId="77777777" w:rsidTr="00BE740F">
        <w:trPr>
          <w:trHeight w:val="559"/>
        </w:trPr>
        <w:tc>
          <w:tcPr>
            <w:tcW w:w="708" w:type="dxa"/>
            <w:shd w:val="clear" w:color="auto" w:fill="auto"/>
            <w:vAlign w:val="center"/>
            <w:hideMark/>
          </w:tcPr>
          <w:p w14:paraId="1090026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linman, P. 201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FB7D6B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AB5336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2480BE52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121E76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278A6F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F677A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59056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31220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t applicab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9DE953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0CE3FB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92CAF5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80EA6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AC48C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6FF2D4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C352E8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BE740F" w:rsidRPr="00DB3CF9" w14:paraId="29DF5EE8" w14:textId="77777777" w:rsidTr="00BE740F">
        <w:trPr>
          <w:trHeight w:val="559"/>
        </w:trPr>
        <w:tc>
          <w:tcPr>
            <w:tcW w:w="708" w:type="dxa"/>
            <w:shd w:val="clear" w:color="auto" w:fill="auto"/>
            <w:vAlign w:val="center"/>
            <w:hideMark/>
          </w:tcPr>
          <w:p w14:paraId="5DBFDE8B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unneman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M. 20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4C96DE3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E896CD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59204F1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87E66C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9FA3B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594FB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54195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5BF93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t applicab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78F0C8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BA1334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7F971E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D542F4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763115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45AD13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0D7F75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BE740F" w:rsidRPr="00DB3CF9" w14:paraId="77601EA8" w14:textId="77777777" w:rsidTr="00BE740F">
        <w:trPr>
          <w:trHeight w:val="559"/>
        </w:trPr>
        <w:tc>
          <w:tcPr>
            <w:tcW w:w="708" w:type="dxa"/>
            <w:shd w:val="clear" w:color="auto" w:fill="auto"/>
            <w:vAlign w:val="center"/>
            <w:hideMark/>
          </w:tcPr>
          <w:p w14:paraId="7948B4FB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Krammer</w:t>
            </w:r>
            <w:proofErr w:type="spellEnd"/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R. 20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554050E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352DE4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0D26FF53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1DD45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67E87F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4F104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3039DB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2833AB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t applicab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989A3C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61C48A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BDCCAE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62144A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o not commen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B135FF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714CAE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978F44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BE740F" w:rsidRPr="00DB3CF9" w14:paraId="12291985" w14:textId="77777777" w:rsidTr="00BE740F">
        <w:trPr>
          <w:trHeight w:val="559"/>
        </w:trPr>
        <w:tc>
          <w:tcPr>
            <w:tcW w:w="708" w:type="dxa"/>
            <w:shd w:val="clear" w:color="auto" w:fill="auto"/>
            <w:vAlign w:val="center"/>
            <w:hideMark/>
          </w:tcPr>
          <w:p w14:paraId="3D851602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Gandhi, S. 201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5AA11AF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87540F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2549134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754755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3E7F1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9E6EE5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11235B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861D92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t applicab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26D70A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1492AA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4B8384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0106E5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o not commen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722B8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FD9F15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CC92D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BE740F" w:rsidRPr="00DB3CF9" w14:paraId="05615F96" w14:textId="77777777" w:rsidTr="00BE740F">
        <w:trPr>
          <w:trHeight w:val="559"/>
        </w:trPr>
        <w:tc>
          <w:tcPr>
            <w:tcW w:w="708" w:type="dxa"/>
            <w:shd w:val="clear" w:color="auto" w:fill="auto"/>
            <w:vAlign w:val="center"/>
            <w:hideMark/>
          </w:tcPr>
          <w:p w14:paraId="4DC4C2A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Harrison, J. D. 200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06B86F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08264BF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403DE59A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9E23BB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CD8E28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D36A79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A88AE9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E5D625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t applicab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0DE41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F34FD1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49F77E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A86C32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4BA8AF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931858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19A87C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BE740F" w:rsidRPr="00DB3CF9" w14:paraId="18757501" w14:textId="77777777" w:rsidTr="00BE740F">
        <w:trPr>
          <w:trHeight w:val="559"/>
        </w:trPr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CBC5C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olomon, M. J. 200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2D81C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976F9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60F44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4714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9A462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3E7F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B5E610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7C1A9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t applic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A021A4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75729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79DC7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CCBFD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A6394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B0739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0E31B" w14:textId="77777777" w:rsidR="00BE740F" w:rsidRPr="00DB3CF9" w:rsidRDefault="00BE740F" w:rsidP="00BE74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B3CF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</w:tbl>
    <w:p w14:paraId="009511DB" w14:textId="3FBF4CA7" w:rsidR="00BE740F" w:rsidRPr="00BE740F" w:rsidRDefault="00BE740F" w:rsidP="00BE740F">
      <w:pPr>
        <w:spacing w:after="0" w:line="240" w:lineRule="auto"/>
        <w:ind w:leftChars="-451" w:left="-992"/>
        <w:rPr>
          <w:rFonts w:ascii="Times New Roman" w:eastAsia="PMingLiU" w:hAnsi="Times New Roman" w:cs="Times New Roman" w:hint="eastAsia"/>
          <w:sz w:val="18"/>
        </w:rPr>
      </w:pPr>
      <w:r w:rsidRPr="00DB3CF9">
        <w:rPr>
          <w:rFonts w:ascii="Times New Roman" w:eastAsia="黑体" w:hAnsi="Times New Roman" w:cs="Times New Roman"/>
          <w:sz w:val="18"/>
        </w:rPr>
        <w:t>DCE</w:t>
      </w:r>
      <w:r>
        <w:rPr>
          <w:rFonts w:ascii="Times New Roman" w:eastAsia="黑体" w:hAnsi="Times New Roman" w:cs="Times New Roman"/>
          <w:sz w:val="18"/>
        </w:rPr>
        <w:t xml:space="preserve">, </w:t>
      </w:r>
      <w:r w:rsidRPr="00DB3CF9">
        <w:rPr>
          <w:rFonts w:ascii="Times New Roman" w:eastAsia="黑体" w:hAnsi="Times New Roman" w:cs="Times New Roman"/>
          <w:sz w:val="18"/>
        </w:rPr>
        <w:t>Discrete Choice Experiment;</w:t>
      </w:r>
      <w:r>
        <w:rPr>
          <w:rFonts w:ascii="Times New Roman" w:eastAsia="黑体" w:hAnsi="Times New Roman" w:cs="Times New Roman"/>
          <w:sz w:val="18"/>
        </w:rPr>
        <w:t xml:space="preserve"> </w:t>
      </w:r>
      <w:r w:rsidRPr="00DB3CF9">
        <w:rPr>
          <w:rFonts w:ascii="Times New Roman" w:eastAsia="黑体" w:hAnsi="Times New Roman" w:cs="Times New Roman"/>
          <w:sz w:val="18"/>
        </w:rPr>
        <w:t>CA</w:t>
      </w:r>
      <w:r>
        <w:rPr>
          <w:rFonts w:ascii="Times New Roman" w:eastAsia="黑体" w:hAnsi="Times New Roman" w:cs="Times New Roman"/>
          <w:sz w:val="18"/>
        </w:rPr>
        <w:t xml:space="preserve">, </w:t>
      </w:r>
      <w:r w:rsidRPr="00DB3CF9">
        <w:rPr>
          <w:rFonts w:ascii="Times New Roman" w:eastAsia="黑体" w:hAnsi="Times New Roman" w:cs="Times New Roman"/>
          <w:sz w:val="18"/>
        </w:rPr>
        <w:t>Conjoint Analysis</w:t>
      </w:r>
    </w:p>
    <w:p w14:paraId="256327D7" w14:textId="7CC7304E" w:rsidR="00DB3CF9" w:rsidRDefault="00BE740F" w:rsidP="00BE740F">
      <w:pPr>
        <w:spacing w:after="0" w:line="240" w:lineRule="auto"/>
        <w:ind w:leftChars="-451" w:left="-992"/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*</w:t>
      </w:r>
      <w:r w:rsidRPr="00DB3CF9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Risk factor and outcome</w:t>
      </w:r>
      <w:r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 xml:space="preserve"> includes item 8 and 9 in t</w:t>
      </w:r>
      <w:r w:rsidRPr="00BE740F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he Appraisal tool for Cross-Sectional Studies (AXIS)</w:t>
      </w:r>
    </w:p>
    <w:p w14:paraId="2B31B0F8" w14:textId="2C28697A" w:rsidR="00DB3CF9" w:rsidRDefault="00DB3CF9" w:rsidP="00BE740F">
      <w:pPr>
        <w:ind w:leftChars="-451" w:left="-992"/>
        <w:rPr>
          <w:rFonts w:ascii="Times New Roman" w:eastAsia="黑体" w:hAnsi="Times New Roman" w:cs="Times New Roman"/>
          <w:sz w:val="18"/>
        </w:rPr>
      </w:pPr>
      <w:r>
        <w:rPr>
          <w:rFonts w:ascii="Times New Roman" w:eastAsia="黑体" w:hAnsi="Times New Roman" w:cs="Times New Roman"/>
          <w:sz w:val="18"/>
        </w:rPr>
        <w:br w:type="page"/>
      </w:r>
    </w:p>
    <w:p w14:paraId="34E2A5D5" w14:textId="367114A4" w:rsidR="00640499" w:rsidRPr="00C20885" w:rsidRDefault="00B9045D" w:rsidP="00640499">
      <w:pPr>
        <w:spacing w:after="0"/>
        <w:jc w:val="center"/>
        <w:rPr>
          <w:rFonts w:ascii="Times New Roman" w:eastAsia="黑体" w:hAnsi="Times New Roman" w:cs="Times New Roman"/>
          <w:sz w:val="18"/>
        </w:rPr>
      </w:pPr>
      <w:r>
        <w:rPr>
          <w:rFonts w:ascii="Times New Roman" w:eastAsia="黑体" w:hAnsi="Times New Roman" w:cs="Times New Roman"/>
          <w:sz w:val="18"/>
        </w:rPr>
        <w:lastRenderedPageBreak/>
        <w:t>Supplementary</w:t>
      </w:r>
      <w:r w:rsidR="00640499">
        <w:rPr>
          <w:rFonts w:ascii="Times New Roman" w:eastAsia="黑体" w:hAnsi="Times New Roman" w:cs="Times New Roman"/>
          <w:sz w:val="18"/>
        </w:rPr>
        <w:t xml:space="preserve"> </w:t>
      </w:r>
      <w:r w:rsidR="00640499" w:rsidRPr="00C20885">
        <w:rPr>
          <w:rFonts w:ascii="Times New Roman" w:eastAsia="黑体" w:hAnsi="Times New Roman" w:cs="Times New Roman"/>
          <w:sz w:val="18"/>
        </w:rPr>
        <w:t>Tab</w:t>
      </w:r>
      <w:r w:rsidR="00102824">
        <w:rPr>
          <w:rFonts w:ascii="Times New Roman" w:eastAsia="黑体" w:hAnsi="Times New Roman" w:cs="Times New Roman"/>
          <w:sz w:val="18"/>
        </w:rPr>
        <w:t>le</w:t>
      </w:r>
      <w:r w:rsidR="00640499" w:rsidRPr="00C20885">
        <w:rPr>
          <w:rFonts w:ascii="Times New Roman" w:eastAsia="黑体" w:hAnsi="Times New Roman" w:cs="Times New Roman"/>
          <w:sz w:val="18"/>
        </w:rPr>
        <w:t>.</w:t>
      </w:r>
      <w:r w:rsidR="00DB3CF9">
        <w:rPr>
          <w:rFonts w:ascii="Times New Roman" w:eastAsia="黑体" w:hAnsi="Times New Roman" w:cs="Times New Roman"/>
          <w:sz w:val="18"/>
        </w:rPr>
        <w:t>3</w:t>
      </w:r>
      <w:r w:rsidR="00640499" w:rsidRPr="00C20885">
        <w:rPr>
          <w:rFonts w:ascii="Times New Roman" w:eastAsia="黑体" w:hAnsi="Times New Roman" w:cs="Times New Roman"/>
          <w:sz w:val="18"/>
        </w:rPr>
        <w:t xml:space="preserve"> Relative rank of every attribute in </w:t>
      </w:r>
      <w:r>
        <w:rPr>
          <w:rFonts w:ascii="Times New Roman" w:eastAsia="黑体" w:hAnsi="Times New Roman" w:cs="Times New Roman"/>
          <w:sz w:val="18"/>
        </w:rPr>
        <w:t>20</w:t>
      </w:r>
      <w:r w:rsidR="00640499" w:rsidRPr="00C20885">
        <w:rPr>
          <w:rFonts w:ascii="Times New Roman" w:eastAsia="黑体" w:hAnsi="Times New Roman" w:cs="Times New Roman"/>
          <w:sz w:val="18"/>
        </w:rPr>
        <w:t xml:space="preserve"> DCE/CA studies</w:t>
      </w:r>
    </w:p>
    <w:tbl>
      <w:tblPr>
        <w:tblW w:w="14175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48"/>
        <w:gridCol w:w="1387"/>
        <w:gridCol w:w="1418"/>
        <w:gridCol w:w="1134"/>
        <w:gridCol w:w="1417"/>
        <w:gridCol w:w="1276"/>
        <w:gridCol w:w="2126"/>
        <w:gridCol w:w="1560"/>
        <w:gridCol w:w="1275"/>
      </w:tblGrid>
      <w:tr w:rsidR="00640499" w:rsidRPr="007775F6" w14:paraId="0BFF0324" w14:textId="77777777" w:rsidTr="00BF4696">
        <w:trPr>
          <w:trHeight w:val="28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0B384" w14:textId="77777777" w:rsidR="00640499" w:rsidRPr="007775F6" w:rsidRDefault="00640499" w:rsidP="00BF469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3D8AD" w14:textId="77777777" w:rsidR="00640499" w:rsidRPr="007775F6" w:rsidRDefault="00640499" w:rsidP="00BF469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59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C12EF" w14:textId="222D1C34" w:rsidR="00640499" w:rsidRPr="00C20885" w:rsidRDefault="00640499" w:rsidP="00BF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C20885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ttributes/Relative rank of every attribute</w:t>
            </w:r>
          </w:p>
        </w:tc>
      </w:tr>
      <w:tr w:rsidR="008F1695" w:rsidRPr="007775F6" w14:paraId="4B173735" w14:textId="77777777" w:rsidTr="00BF4696">
        <w:trPr>
          <w:trHeight w:val="20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12824EA" w14:textId="08101DD9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433A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Amin, S.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1CFEA0" w14:textId="0387FB44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0FCE4" w14:textId="6A022F79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edian O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29C94" w14:textId="70E427BF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</w:t>
            </w:r>
            <w:r w:rsidRPr="00DF4E2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dian PF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DCD3A" w14:textId="7BD5AEB6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n</w:t>
            </w:r>
            <w:r w:rsidRPr="00DF4E2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uropath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726C0" w14:textId="4F9C84B6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n</w:t>
            </w:r>
            <w:r w:rsidRPr="00DF4E2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utropen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6772E" w14:textId="429C190D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nause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6FAF9" w14:textId="7979E6E1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a</w:t>
            </w:r>
            <w:r w:rsidRPr="00DF4E2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opeci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70571" w14:textId="549B39CD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i</w:t>
            </w:r>
            <w:r w:rsidRPr="00DF4E2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mmune-related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8718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16C38155" w14:textId="77777777" w:rsidTr="00933552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</w:tcPr>
          <w:p w14:paraId="54ADC1D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F17FC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Physicians 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53BF39F3" w14:textId="5BD46AFA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A1EFE82" w14:textId="790B2FE5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216BC42" w14:textId="5E62C1B6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D41138E" w14:textId="73C0CE01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49817C9" w14:textId="4E448103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9D554C3" w14:textId="2F6474D9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216F0B" w14:textId="20D9C083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DC74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187A3ABE" w14:textId="77777777" w:rsidTr="00933552">
        <w:trPr>
          <w:trHeight w:val="20"/>
        </w:trPr>
        <w:tc>
          <w:tcPr>
            <w:tcW w:w="113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54561B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C34A8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2C0FFA96" w14:textId="15626275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C0D0D87" w14:textId="7B833B9F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BCCE75C" w14:textId="4F23DEFF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ED47CE1" w14:textId="517733DA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8C79004" w14:textId="43BE2279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AECBFD8" w14:textId="7A50D8F4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88ABDD" w14:textId="371028C5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63AC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6D92592F" w14:textId="77777777" w:rsidTr="003D69BE">
        <w:trPr>
          <w:trHeight w:val="2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6CAF6736" w14:textId="01A441AF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Fernández, O.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1767C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4D2CC" w14:textId="2291E9C1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gression survival ga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7BAF9" w14:textId="5CB0382C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sk of SA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C9449" w14:textId="7C15510E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 of administr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18657" w14:textId="42A33B5C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thly co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B9EEF" w14:textId="3D5062BB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Qo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CFCCF" w14:textId="77777777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B5DB3" w14:textId="77777777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6875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6C8318E1" w14:textId="77777777" w:rsidTr="005E263A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</w:tcPr>
          <w:p w14:paraId="22745EB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1F854" w14:textId="786BE8F1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Physicians 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7A809FA7" w14:textId="2654528B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379D483" w14:textId="0BEF7232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DA6F64" w14:textId="7BFC9784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DF04C4F" w14:textId="244D9B5D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6AC4BA4" w14:textId="504E14BA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E9D5B" w14:textId="77777777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79089" w14:textId="77777777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0C7F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5AA303D5" w14:textId="77777777" w:rsidTr="005E263A">
        <w:trPr>
          <w:trHeight w:val="20"/>
        </w:trPr>
        <w:tc>
          <w:tcPr>
            <w:tcW w:w="113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C5E4FA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2259F6" w14:textId="5ED4611B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45E2174C" w14:textId="5E7E0A85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DA48BCA" w14:textId="24668030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C937B4D" w14:textId="0B506C2F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0EE3EA5" w14:textId="27530A23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EE61B95" w14:textId="37B8A9FF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F169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CDC3A" w14:textId="77777777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96047" w14:textId="77777777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F815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3CA72B37" w14:textId="77777777" w:rsidTr="00BF4696">
        <w:trPr>
          <w:trHeight w:val="20"/>
        </w:trPr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CA4DD94" w14:textId="6687A635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484D1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tellato</w:t>
            </w:r>
            <w:proofErr w:type="spellEnd"/>
            <w:r w:rsidRPr="00484D1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D.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547E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4AAFB" w14:textId="7D00303E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</w:t>
            </w:r>
            <w:r w:rsidRPr="00FE0F6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ance of progression-free over 24 month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04A68" w14:textId="0B47B76F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E0F6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mprovement in pa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34EEC" w14:textId="5954C902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FE0F6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hance of hot flash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79717" w14:textId="24B02799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</w:t>
            </w:r>
            <w:r w:rsidRPr="00FE0F6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ance of neutropen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C21A7" w14:textId="14EBD234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</w:t>
            </w:r>
            <w:r w:rsidRPr="00FE0F6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ance of nause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3C468" w14:textId="35EBE284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FE0F6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osing regime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2A139" w14:textId="355DC2B0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</w:t>
            </w:r>
            <w:r w:rsidRPr="00FE0F6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onitorin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FE09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3FBB4E1C" w14:textId="77777777" w:rsidTr="00BF4696">
        <w:trPr>
          <w:trHeight w:val="20"/>
        </w:trPr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4319F3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5F0B3" w14:textId="6902A085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Physicians 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FD647" w14:textId="24D4EC34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C0DB3" w14:textId="17765139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676CD" w14:textId="3116B261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86A17" w14:textId="4EC5EF55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AE978" w14:textId="1A7B5D48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B76D6" w14:textId="09B65EFD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ACC33" w14:textId="3466BC7E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8C64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7395FA9B" w14:textId="77777777" w:rsidTr="00BF4696">
        <w:trPr>
          <w:trHeight w:val="20"/>
        </w:trPr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FB06A7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F1B025" w14:textId="645A0A88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F75E0" w14:textId="6D52FEA9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9E4B8" w14:textId="240091E2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85895" w14:textId="44E94193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B41FE" w14:textId="43858044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F7C66" w14:textId="73967EB3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427B3" w14:textId="6F879C99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3E547" w14:textId="408F9849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FBA2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1F17A452" w14:textId="77777777" w:rsidTr="00BF4696">
        <w:trPr>
          <w:trHeight w:val="20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42C38F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0D252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e, H.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91DB3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</w:tcPr>
          <w:p w14:paraId="2994BF9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chance of </w:t>
            </w:r>
            <w:r w:rsidRPr="001F5A9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-year PF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4A87C35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a</w:t>
            </w:r>
            <w:r w:rsidRPr="000D252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trial fibrilla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55E1AF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sk of infection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63CD28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isk of </w:t>
            </w:r>
            <w:r w:rsidRPr="000D252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tumor lysis syndrom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664DD8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sk of bleeding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569474F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sk of a</w:t>
            </w:r>
            <w:r w:rsidRPr="000D252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thralgia/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D252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yalgia/musculoskeletal pai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58F70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sk of d</w:t>
            </w:r>
            <w:r w:rsidRPr="000D252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scontinue due to AEs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09E80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0D252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uration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and </w:t>
            </w:r>
            <w:r w:rsidRPr="000D2521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administration</w:t>
            </w:r>
          </w:p>
        </w:tc>
      </w:tr>
      <w:tr w:rsidR="008F1695" w:rsidRPr="007775F6" w14:paraId="7EAE3130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</w:tcPr>
          <w:p w14:paraId="6907ABB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5361B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</w:tcPr>
          <w:p w14:paraId="27D8D2A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4416C98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93D3C7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D45A2E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3886E6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540085F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211EA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A14A5B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8F1695" w:rsidRPr="007775F6" w14:paraId="4D925727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</w:tcPr>
          <w:p w14:paraId="7BA1FE1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9E8C2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</w:tcPr>
          <w:p w14:paraId="2D73AA7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4960034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369B4E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94D9EB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01CDBC8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4CC7354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54C12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823759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</w:tr>
      <w:tr w:rsidR="008F1695" w:rsidRPr="007775F6" w14:paraId="293A453E" w14:textId="77777777" w:rsidTr="00BF4696">
        <w:trPr>
          <w:trHeight w:val="20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2265CE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9299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eusterien</w:t>
            </w:r>
            <w:proofErr w:type="spellEnd"/>
            <w:r w:rsidRPr="00D9299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K.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C67BF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</w:tcPr>
          <w:p w14:paraId="1D8F2E4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chance of </w:t>
            </w:r>
            <w:r w:rsidRPr="00D9299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Y</w:t>
            </w:r>
            <w:r w:rsidRPr="00D9299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 invasive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F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18EECEA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24BA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nause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C79CDDB" w14:textId="77777777" w:rsidR="008F1695" w:rsidRPr="00D9299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24BA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risk of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iarrhe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7DB1C75" w14:textId="77777777" w:rsidR="008F1695" w:rsidRPr="00D9299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24BA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neutropeni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BDF7C6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99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risk of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a</w:t>
            </w:r>
            <w:r w:rsidRPr="00D9299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opeci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47B5968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D9299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osing schedule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5D6C2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99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lectrocardiogram monitoring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0BC2B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661F29F8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</w:tcPr>
          <w:p w14:paraId="3B7F360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48E14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</w:tcPr>
          <w:p w14:paraId="78F7D4E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56AFC03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F6EDD0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B21E22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DECF99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3730A58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4BB79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CFCE0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4B1A0FDE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</w:tcPr>
          <w:p w14:paraId="549A09F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7D917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</w:tcPr>
          <w:p w14:paraId="50424D4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1A9CA9B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726A48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083600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B06FBB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55F2ED4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84876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4AEAA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33193343" w14:textId="77777777" w:rsidTr="00BF4696">
        <w:trPr>
          <w:trHeight w:val="20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1DF9ED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3740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aculaitis</w:t>
            </w:r>
            <w:proofErr w:type="spellEnd"/>
            <w:r w:rsidRPr="0083740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M. C.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DCE31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</w:tcPr>
          <w:p w14:paraId="46FFB18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F833E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sk of dose reduction due to AE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5A4B7F2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624BA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risk of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iarrhe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D59206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F833E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sk of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F833E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abdominal (belly) pain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F3DF71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F833E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isk of </w:t>
            </w:r>
            <w:r w:rsidRPr="00E64BA4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Ⅲ</w:t>
            </w:r>
            <w:r w:rsidRPr="00E64BA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/</w:t>
            </w:r>
            <w:r w:rsidRPr="00E64BA4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Ⅳ</w:t>
            </w:r>
            <w:r w:rsidRPr="00F833E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 neutropeni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073C68F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F833E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gimen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3392EC0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D9299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osing schedule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7663E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99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lectrocardiogram monitori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E42D3A" w14:textId="77777777" w:rsidR="008F1695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  <w:p w14:paraId="1AA7D16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258BEA73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</w:tcPr>
          <w:p w14:paraId="68D058D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EC551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</w:tcPr>
          <w:p w14:paraId="548852C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0CDC81D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26D33D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26AEE8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B4CF9E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631BC30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15882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16461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7E4763DD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</w:tcPr>
          <w:p w14:paraId="03AE0E8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7109B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</w:tcPr>
          <w:p w14:paraId="568EB12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3B2F392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DB05D0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1EE3A9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B4AE3F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031923A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7A515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8EE72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2F20BDD2" w14:textId="77777777" w:rsidTr="00BF4696">
        <w:trPr>
          <w:trHeight w:val="20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3CF102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875C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auber</w:t>
            </w:r>
            <w:proofErr w:type="spellEnd"/>
            <w:r w:rsidRPr="00F875C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B.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AC174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</w:tcPr>
          <w:p w14:paraId="2A0556C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</w:t>
            </w:r>
            <w:r w:rsidRPr="00CA331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xpected survival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29DF10A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</w:t>
            </w:r>
            <w:r w:rsidRPr="00CA331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st-case surviv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D8E698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worst</w:t>
            </w:r>
            <w:r w:rsidRPr="00CA331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-case surviv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B74176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A721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egree of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 fatigu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FB1668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A721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degree of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ause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53B86DF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CA331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sk of febrile neutropeni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606E6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7964E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381C97C9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</w:tcPr>
          <w:p w14:paraId="161EFB3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97D28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</w:tcPr>
          <w:p w14:paraId="047480A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04793B7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9EA730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24AF17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01E1E9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5E89A32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4631B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EE2C0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21F946D4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</w:tcPr>
          <w:p w14:paraId="3BF7C22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E10F1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</w:tcPr>
          <w:p w14:paraId="170DB26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03824F0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91F3E3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EA2F9C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D54544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373208A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83A95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0550C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26C2AE15" w14:textId="77777777" w:rsidTr="00BF4696">
        <w:trPr>
          <w:trHeight w:val="20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31EE6C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van der </w:t>
            </w:r>
            <w:proofErr w:type="spellStart"/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Valk</w:t>
            </w:r>
            <w:proofErr w:type="spellEnd"/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M. J. M.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88C0E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5E338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F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EB2C9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egree of fecal incontinenc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1B5ED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egree of urinary dysfunction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118BA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egree of sexual dysfunct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2899E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further therapie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A5315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worry about cancer recurrence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62010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CEA5FD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4635ADDD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59D26E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48EB675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09E8E14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183F9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4D081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3BE14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3D230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5748D2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58801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37BC0B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2B3DBC60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45BD62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223321A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1E9E15A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B24ED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86478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73925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C2BEB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01B76E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AC6E0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04F526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21594CAD" w14:textId="77777777" w:rsidTr="00BF4696">
        <w:trPr>
          <w:trHeight w:val="20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A70753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Fifer, S. J.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74E47C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2124742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882A3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emission perio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C7A4F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S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0F972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administr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2698B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out of pocket costs (annua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BCC33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9A448A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442C04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6AC2B251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9DF5DA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0919344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26F7427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BD8B5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96BC8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CC5F7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78185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4A00C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0D4104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84050E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5DC3827B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A3FAB2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079626A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2655979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A4EA7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C3F86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1D561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7CA5E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F601F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B71AAE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8761E6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6A066100" w14:textId="77777777" w:rsidTr="00BF4696">
        <w:trPr>
          <w:trHeight w:val="20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0717EE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Stenehjem</w:t>
            </w:r>
            <w:proofErr w:type="spellEnd"/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D. D.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D1F2690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F171B5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806E7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immunotherapy-related side effec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1B666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Skin toxicity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33A78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out of pocket (month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AF9FE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96D018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B9D467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164949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6B008420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1C43FA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30CBA14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0EF7A51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85644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65F55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816E1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68076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F18921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26C187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DB52B4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09CFA9D0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DD9BD6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7544FDE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2CD51B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C3FE4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FF5AF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526A4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C44C5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B23718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F86D1B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7E9965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1A1B6347" w14:textId="77777777" w:rsidTr="00BF4696">
        <w:trPr>
          <w:trHeight w:val="20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EB2363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tellato</w:t>
            </w:r>
            <w:proofErr w:type="spellEnd"/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D.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5D81D1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1EE13EF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hance of cancer-free for 21 month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3A7A3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hance of free of distant metastases for 21 month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6FE8B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hance of alive for 36 month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40D3E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fever</w:t>
            </w:r>
            <w:r w:rsidRPr="00907D5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DB3CF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≥</w:t>
            </w:r>
            <w:r w:rsidRPr="00907D5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9</w:t>
            </w:r>
            <w:r w:rsidRPr="00C2088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℃</w:t>
            </w:r>
            <w:r w:rsidRPr="00907D5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0D5F8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diarrhea (4–6 episodes daily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E17142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thyroid problems with symptom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66E543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osing regim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1A1E00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ifficulties with work and daily activities</w:t>
            </w:r>
          </w:p>
        </w:tc>
      </w:tr>
      <w:tr w:rsidR="008F1695" w:rsidRPr="007775F6" w14:paraId="595909F3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7BC574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7F6C6F3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DF394E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4A5435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15CC4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49BD6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F4899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1501A6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91207D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3C3607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8F1695" w:rsidRPr="007775F6" w14:paraId="4354A3B5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7DFA31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698188B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2965E37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D50F8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C23F3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009E5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C641C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5D6132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0AAE32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6D8B99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8F1695" w:rsidRPr="007775F6" w14:paraId="3256E535" w14:textId="77777777" w:rsidTr="00BF4696">
        <w:trPr>
          <w:trHeight w:val="20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119260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vanova, J.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CD4BB2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681B99A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E1C1F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DB83C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OR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05AB7E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hospitalization due to S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4E714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treatment schedu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5DD3B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900299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C08FBB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11DB531E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AA3E7D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0D02D95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4157853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9F515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FFA0A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C3667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3F7CE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A6E23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41120E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5E4DCB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53582A09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6106EB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5F74C4B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1DAA7C1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67444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B2AA3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39AF3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03AEA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4FA55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87CE2D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FD9C0B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7E86345E" w14:textId="77777777" w:rsidTr="00BF4696">
        <w:trPr>
          <w:trHeight w:val="20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851858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Nakayama, M.</w:t>
            </w: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6A7C088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35FC1F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ffect to keep disease stabl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A1E16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egree of 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51D64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onvenience of treatmen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957CB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Q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DE510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2D807A9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4AAB11E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5993C1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0B84123E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D93F18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2FA4EFB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658CA06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F1C13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8D5CB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2B22E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E8233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29C8ABE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A835B9D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5E5F8A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3CC76444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4BC979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32101EC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2F795E2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1D0DC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A6537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DC398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98705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81BD569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ED7025F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82DF90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70E2006A" w14:textId="77777777" w:rsidTr="00BF4696">
        <w:trPr>
          <w:trHeight w:val="20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85E4D1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Gonzalez, J. M.</w:t>
            </w: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64C00A4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658067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F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FDAD1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Y-P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E5663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egree of skin reaction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8EAA7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egree of fatigu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2F4FD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ode &amp; frequency of administra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01670B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o-payment (month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7EF5AF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80EBC6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6C18CA24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936DB8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38903E4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10B2162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B082F9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162C1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A53FD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8F401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19AD7E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5874A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811BEA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19AD76AD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E0FBF6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0D2F149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62347DA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2C44E8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04432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90903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F9B3D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87651B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E28F1C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D05082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29073DAC" w14:textId="77777777" w:rsidTr="00BF4696">
        <w:trPr>
          <w:trHeight w:val="20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EAE909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röckelmann</w:t>
            </w:r>
            <w:proofErr w:type="spellEnd"/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P. J.</w:t>
            </w: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79EE684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4A22F05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Y-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6BFCC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Y-P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CCFB5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SE requiring treatmen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D40AE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peripheral neuropath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B3445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infertilit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D50AFB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permanent pulmonary toxicity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B70F21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043F8F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29936C80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5D5B87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431283E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85BD4A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F9849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60C67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A97CE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293E9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953528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91711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AD333C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1AA3BDCF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7B62CF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42E7B7A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4E7C624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4D3CA0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FA9F9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C992B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0F348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A5FE19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B5EF61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1390B8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1E40170F" w14:textId="77777777" w:rsidTr="00BF4696">
        <w:trPr>
          <w:trHeight w:val="20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6B5754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iu, F. X.</w:t>
            </w: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4A6219A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14:paraId="307E561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B8611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OR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72129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F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40E7B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risk of </w:t>
            </w:r>
            <w:r w:rsidRPr="0021511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lang w:eastAsia="zh-CN"/>
              </w:rPr>
              <w:t>Ⅲ</w:t>
            </w:r>
            <w:r w:rsidRPr="00907D5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/</w:t>
            </w:r>
            <w:r w:rsidRPr="0021511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Ⅳ</w:t>
            </w: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 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06AA7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ode of administra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BC6F75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osing schedul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B0BB7D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D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98C16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8F1695" w:rsidRPr="007775F6" w14:paraId="5F884B53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BC16C5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66665A4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7FA1A49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331B8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B4D82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D5013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9DA6D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15DDD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ED791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94B79B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8F1695" w:rsidRPr="007775F6" w14:paraId="6CD53124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ABE88B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4A8ECA7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62F9FAB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B1517C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3CFA9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66448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5FC86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899188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44FA4F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E78D6C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8F1695" w:rsidRPr="007775F6" w14:paraId="518BD3E1" w14:textId="77777777" w:rsidTr="00BF4696">
        <w:trPr>
          <w:trHeight w:val="20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9CB148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Landfeldt</w:t>
            </w:r>
            <w:proofErr w:type="spellEnd"/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E.</w:t>
            </w: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0EDF995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309B88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F9EA4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9DF66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egree of fatigu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024E8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degree of nause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8BF9C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serious infection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F9DB2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ode &amp; frequency of administratio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A591FD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2654B0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0A23DE7E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C4C46C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15457ED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2620D44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47D7D0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31E3A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F6AE3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876C0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548D4F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61DC73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715704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44D19CC6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D1B376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382A3E8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47AD39B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8B698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5B862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357B0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BD899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055569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4E73FF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8E86AF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06991E74" w14:textId="77777777" w:rsidTr="00BF4696">
        <w:trPr>
          <w:trHeight w:val="20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878306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rk, M. H.</w:t>
            </w: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75E6669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22F99F8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F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D6978D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bone marrow suppress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4EEEC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hand-foot skin reacti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2A69F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gastrointestinal perfor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2FC1E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risk of bleedin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22EBC5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ode of administratio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5FB63D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32F976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1309F024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B3201E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0880233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6D380B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FEE6B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E5F7A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5BE27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0CE78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E1ABAC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27D0A0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F5F021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36C47A60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F4E59D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7BDA436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F57E72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4CD52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9A4CB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7D61D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1E734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63866C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CCB6B7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E643D0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19238281" w14:textId="77777777" w:rsidTr="00BF4696">
        <w:trPr>
          <w:trHeight w:val="20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A97795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Thrumurthy</w:t>
            </w:r>
            <w:proofErr w:type="spellEnd"/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S. G.</w:t>
            </w: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1017990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455D2B7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ortali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B81B36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orbidit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CBAF0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ure rat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05DBF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Qo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D425F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hospital typ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AC2289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urgeon’s reput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9CD05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F2B557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062DFFDF" w14:textId="77777777" w:rsidTr="00BF4696">
        <w:trPr>
          <w:trHeight w:val="20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25255AD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shd w:val="clear" w:color="auto" w:fill="auto"/>
            <w:vAlign w:val="center"/>
            <w:hideMark/>
          </w:tcPr>
          <w:p w14:paraId="2BAD73E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84495F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A3A6A9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18FE3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DDADD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6308E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059E3D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87232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5C336E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665F9C09" w14:textId="77777777" w:rsidTr="008F1695">
        <w:trPr>
          <w:trHeight w:val="20"/>
        </w:trPr>
        <w:tc>
          <w:tcPr>
            <w:tcW w:w="1134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2DBDB99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286D7A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A0C527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5C5C5C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F403B0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E2470B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7046CF9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FD5868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964BB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E4B77A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49B09D51" w14:textId="77777777" w:rsidTr="008F1695">
        <w:trPr>
          <w:trHeight w:val="20"/>
        </w:trPr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1E18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Muhlbacher</w:t>
            </w:r>
            <w:proofErr w:type="spellEnd"/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, A. C.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6502B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25A28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increase in life-spa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D83D60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further therapi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B7782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self-med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890F5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reaks in treatme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1E45AA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emotional situa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63422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al situatio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CCEB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4384B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0A97604A" w14:textId="77777777" w:rsidTr="008F1695">
        <w:trPr>
          <w:trHeight w:val="20"/>
        </w:trPr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9000D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7E39B1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hysicians rank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77E423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77EC5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B235A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C0E0B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78D9C4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470A8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B73B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441A6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7D10E112" w14:textId="77777777" w:rsidTr="008F1695">
        <w:trPr>
          <w:trHeight w:val="20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55A855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7C09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Patients rank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141022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BD9CB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F1ABC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17DE8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D7FE6E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890EF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75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0BE6" w14:textId="77777777" w:rsidR="008F1695" w:rsidRPr="007775F6" w:rsidRDefault="008F1695" w:rsidP="008F169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3FC3" w14:textId="77777777" w:rsidR="008F1695" w:rsidRPr="00C20885" w:rsidRDefault="008F1695" w:rsidP="008F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F1695" w:rsidRPr="007775F6" w14:paraId="4E431F03" w14:textId="77777777" w:rsidTr="008F1695">
        <w:trPr>
          <w:trHeight w:val="20"/>
        </w:trPr>
        <w:tc>
          <w:tcPr>
            <w:tcW w:w="14175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AA95D6" w14:textId="7E13A9DE" w:rsidR="008F1695" w:rsidRPr="008F1695" w:rsidRDefault="00DB3CF9" w:rsidP="008F1695">
            <w:pPr>
              <w:rPr>
                <w:rFonts w:ascii="Times New Roman" w:eastAsia="PMingLiU" w:hAnsi="Times New Roman" w:cs="Times New Roman"/>
                <w:sz w:val="18"/>
              </w:rPr>
            </w:pPr>
            <w:bookmarkStart w:id="0" w:name="_Hlk126707918"/>
            <w:r w:rsidRPr="00DB3CF9">
              <w:rPr>
                <w:rFonts w:ascii="Times New Roman" w:eastAsia="黑体" w:hAnsi="Times New Roman" w:cs="Times New Roman"/>
                <w:sz w:val="18"/>
              </w:rPr>
              <w:t>DCE</w:t>
            </w:r>
            <w:r>
              <w:rPr>
                <w:rFonts w:ascii="Times New Roman" w:eastAsia="黑体" w:hAnsi="Times New Roman" w:cs="Times New Roman"/>
                <w:sz w:val="18"/>
              </w:rPr>
              <w:t xml:space="preserve">, </w:t>
            </w:r>
            <w:r w:rsidRPr="00DB3CF9">
              <w:rPr>
                <w:rFonts w:ascii="Times New Roman" w:eastAsia="黑体" w:hAnsi="Times New Roman" w:cs="Times New Roman"/>
                <w:sz w:val="18"/>
              </w:rPr>
              <w:t>Discrete Choice Experiment;</w:t>
            </w:r>
            <w:r>
              <w:rPr>
                <w:rFonts w:ascii="Times New Roman" w:eastAsia="黑体" w:hAnsi="Times New Roman" w:cs="Times New Roman"/>
                <w:sz w:val="18"/>
              </w:rPr>
              <w:t xml:space="preserve"> </w:t>
            </w:r>
            <w:r w:rsidRPr="00DB3CF9">
              <w:rPr>
                <w:rFonts w:ascii="Times New Roman" w:eastAsia="黑体" w:hAnsi="Times New Roman" w:cs="Times New Roman"/>
                <w:sz w:val="18"/>
              </w:rPr>
              <w:t>CA</w:t>
            </w:r>
            <w:r>
              <w:rPr>
                <w:rFonts w:ascii="Times New Roman" w:eastAsia="黑体" w:hAnsi="Times New Roman" w:cs="Times New Roman"/>
                <w:sz w:val="18"/>
              </w:rPr>
              <w:t xml:space="preserve">, </w:t>
            </w:r>
            <w:r w:rsidRPr="00DB3CF9">
              <w:rPr>
                <w:rFonts w:ascii="Times New Roman" w:eastAsia="黑体" w:hAnsi="Times New Roman" w:cs="Times New Roman"/>
                <w:sz w:val="18"/>
              </w:rPr>
              <w:t>Conjoint Analysis</w:t>
            </w:r>
            <w:bookmarkEnd w:id="0"/>
            <w:r>
              <w:rPr>
                <w:rFonts w:ascii="Times New Roman" w:eastAsia="黑体" w:hAnsi="Times New Roman" w:cs="Times New Roman"/>
                <w:sz w:val="18"/>
              </w:rPr>
              <w:t xml:space="preserve">; </w:t>
            </w:r>
            <w:r w:rsidR="008F1695" w:rsidRPr="00C20885">
              <w:rPr>
                <w:rFonts w:ascii="Times New Roman" w:eastAsia="黑体" w:hAnsi="Times New Roman" w:cs="Times New Roman"/>
                <w:sz w:val="18"/>
              </w:rPr>
              <w:t xml:space="preserve">QoL, Quality of Life; SE, Side Effect; PFS, Progression-free Survival; 3Y-PL, Probability of Living at Least 3 Years; 5Y-OS, 5 Years Overall Survival; 5Y-PFS, 5 Years Progression-free Survival; MDT, Median Duration of Therapy; ORR, Objective Response Rate; OS, Overall Survival; </w:t>
            </w:r>
            <w:r w:rsidR="008F1695" w:rsidRPr="00C20885">
              <w:rPr>
                <w:rFonts w:ascii="Times New Roman" w:eastAsia="黑体" w:hAnsi="Times New Roman" w:cs="Times New Roman" w:hint="eastAsia"/>
                <w:sz w:val="18"/>
              </w:rPr>
              <w:t>Ⅲ</w:t>
            </w:r>
            <w:r w:rsidR="008F1695" w:rsidRPr="00C20885">
              <w:rPr>
                <w:rFonts w:ascii="Times New Roman" w:eastAsia="黑体" w:hAnsi="Times New Roman" w:cs="Times New Roman"/>
                <w:sz w:val="18"/>
              </w:rPr>
              <w:t xml:space="preserve">/Ⅳ SE, </w:t>
            </w:r>
            <w:r w:rsidR="008F1695" w:rsidRPr="00C20885">
              <w:rPr>
                <w:rFonts w:ascii="Times New Roman" w:eastAsia="黑体" w:hAnsi="Times New Roman" w:cs="Times New Roman" w:hint="eastAsia"/>
                <w:sz w:val="18"/>
              </w:rPr>
              <w:t>Ⅲ</w:t>
            </w:r>
            <w:r w:rsidR="008F1695" w:rsidRPr="00C20885">
              <w:rPr>
                <w:rFonts w:ascii="Times New Roman" w:eastAsia="黑体" w:hAnsi="Times New Roman" w:cs="Times New Roman"/>
                <w:sz w:val="18"/>
              </w:rPr>
              <w:t>/Ⅳ side effects</w:t>
            </w:r>
          </w:p>
        </w:tc>
      </w:tr>
    </w:tbl>
    <w:p w14:paraId="3ACE2E45" w14:textId="06FB7D07" w:rsidR="003F1203" w:rsidRPr="0059159C" w:rsidRDefault="000236EB" w:rsidP="009B6F2F">
      <w:r>
        <w:fldChar w:fldCharType="begin"/>
      </w:r>
      <w:r>
        <w:instrText xml:space="preserve"> ADDIN EN.REFLIST </w:instrText>
      </w:r>
      <w:r>
        <w:fldChar w:fldCharType="end"/>
      </w:r>
    </w:p>
    <w:sectPr w:rsidR="003F1203" w:rsidRPr="0059159C" w:rsidSect="006404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D67BD" w14:textId="77777777" w:rsidR="004C2309" w:rsidRDefault="004C2309" w:rsidP="00B563D0">
      <w:pPr>
        <w:spacing w:after="0" w:line="240" w:lineRule="auto"/>
      </w:pPr>
      <w:r>
        <w:separator/>
      </w:r>
    </w:p>
  </w:endnote>
  <w:endnote w:type="continuationSeparator" w:id="0">
    <w:p w14:paraId="5C1897CF" w14:textId="77777777" w:rsidR="004C2309" w:rsidRDefault="004C2309" w:rsidP="00B56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25137" w14:textId="77777777" w:rsidR="004C2309" w:rsidRDefault="004C2309" w:rsidP="00B563D0">
      <w:pPr>
        <w:spacing w:after="0" w:line="240" w:lineRule="auto"/>
      </w:pPr>
      <w:r>
        <w:separator/>
      </w:r>
    </w:p>
  </w:footnote>
  <w:footnote w:type="continuationSeparator" w:id="0">
    <w:p w14:paraId="35B4A598" w14:textId="77777777" w:rsidR="004C2309" w:rsidRDefault="004C2309" w:rsidP="00B563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F4AB1"/>
    <w:multiLevelType w:val="hybridMultilevel"/>
    <w:tmpl w:val="688079A6"/>
    <w:lvl w:ilvl="0" w:tplc="231C5FEC">
      <w:start w:val="1"/>
      <w:numFmt w:val="decimal"/>
      <w:lvlText w:val="%1"/>
      <w:lvlJc w:val="left"/>
      <w:pPr>
        <w:ind w:left="113" w:hanging="113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0707366"/>
    <w:multiLevelType w:val="hybridMultilevel"/>
    <w:tmpl w:val="AC0E07E8"/>
    <w:lvl w:ilvl="0" w:tplc="FFFFFFFF">
      <w:start w:val="1"/>
      <w:numFmt w:val="decimal"/>
      <w:lvlText w:val="%1"/>
      <w:lvlJc w:val="left"/>
      <w:pPr>
        <w:ind w:left="170" w:hanging="17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49B59CE"/>
    <w:multiLevelType w:val="hybridMultilevel"/>
    <w:tmpl w:val="8354AD52"/>
    <w:lvl w:ilvl="0" w:tplc="C80896BE">
      <w:start w:val="1"/>
      <w:numFmt w:val="decimal"/>
      <w:lvlText w:val="%1"/>
      <w:lvlJc w:val="left"/>
      <w:pPr>
        <w:ind w:left="113" w:hanging="113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6F17FAA"/>
    <w:multiLevelType w:val="multilevel"/>
    <w:tmpl w:val="D8BAD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F057E3"/>
    <w:multiLevelType w:val="multilevel"/>
    <w:tmpl w:val="BD364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3715F9"/>
    <w:multiLevelType w:val="multilevel"/>
    <w:tmpl w:val="6388B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A63E1E"/>
    <w:multiLevelType w:val="hybridMultilevel"/>
    <w:tmpl w:val="80281F40"/>
    <w:lvl w:ilvl="0" w:tplc="5BBC9C4E">
      <w:start w:val="1"/>
      <w:numFmt w:val="decimal"/>
      <w:lvlText w:val="%1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0465FC3"/>
    <w:multiLevelType w:val="hybridMultilevel"/>
    <w:tmpl w:val="A4D65908"/>
    <w:lvl w:ilvl="0" w:tplc="F8BCE21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3360BA8"/>
    <w:multiLevelType w:val="hybridMultilevel"/>
    <w:tmpl w:val="C1487228"/>
    <w:lvl w:ilvl="0" w:tplc="FFFFFFFF">
      <w:start w:val="1"/>
      <w:numFmt w:val="decimal"/>
      <w:lvlText w:val="%1"/>
      <w:lvlJc w:val="left"/>
      <w:pPr>
        <w:ind w:left="170" w:hanging="17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A8437EB"/>
    <w:multiLevelType w:val="hybridMultilevel"/>
    <w:tmpl w:val="673258F0"/>
    <w:lvl w:ilvl="0" w:tplc="D504AAC8">
      <w:start w:val="1"/>
      <w:numFmt w:val="decimal"/>
      <w:lvlText w:val="%1"/>
      <w:lvlJc w:val="left"/>
      <w:pPr>
        <w:ind w:left="113" w:hanging="113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E7A44B2"/>
    <w:multiLevelType w:val="hybridMultilevel"/>
    <w:tmpl w:val="9F725946"/>
    <w:lvl w:ilvl="0" w:tplc="9B3847D8">
      <w:start w:val="1"/>
      <w:numFmt w:val="decimal"/>
      <w:lvlText w:val="%1"/>
      <w:lvlJc w:val="left"/>
      <w:pPr>
        <w:ind w:left="113" w:hanging="113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FB20A2C"/>
    <w:multiLevelType w:val="hybridMultilevel"/>
    <w:tmpl w:val="5DFAD514"/>
    <w:lvl w:ilvl="0" w:tplc="FFFFFFFF">
      <w:start w:val="1"/>
      <w:numFmt w:val="decimal"/>
      <w:lvlText w:val="%1"/>
      <w:lvlJc w:val="left"/>
      <w:pPr>
        <w:ind w:left="170" w:hanging="17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3906651"/>
    <w:multiLevelType w:val="hybridMultilevel"/>
    <w:tmpl w:val="1E7A71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EE927D9"/>
    <w:multiLevelType w:val="hybridMultilevel"/>
    <w:tmpl w:val="CA20B806"/>
    <w:lvl w:ilvl="0" w:tplc="B0DA49FA">
      <w:start w:val="1"/>
      <w:numFmt w:val="decimal"/>
      <w:lvlText w:val="%1"/>
      <w:lvlJc w:val="left"/>
      <w:pPr>
        <w:ind w:left="170" w:hanging="17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FF718E5"/>
    <w:multiLevelType w:val="hybridMultilevel"/>
    <w:tmpl w:val="50C2858C"/>
    <w:lvl w:ilvl="0" w:tplc="BE52F3CA">
      <w:start w:val="1"/>
      <w:numFmt w:val="decimal"/>
      <w:lvlText w:val="%1"/>
      <w:lvlJc w:val="left"/>
      <w:pPr>
        <w:ind w:left="113" w:hanging="113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33755E3"/>
    <w:multiLevelType w:val="hybridMultilevel"/>
    <w:tmpl w:val="FA4E0D98"/>
    <w:lvl w:ilvl="0" w:tplc="5BBC9C4E">
      <w:start w:val="1"/>
      <w:numFmt w:val="decimal"/>
      <w:lvlText w:val="%1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5285600"/>
    <w:multiLevelType w:val="hybridMultilevel"/>
    <w:tmpl w:val="47EA579A"/>
    <w:lvl w:ilvl="0" w:tplc="4342969C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2A478C"/>
    <w:multiLevelType w:val="hybridMultilevel"/>
    <w:tmpl w:val="4448DADE"/>
    <w:lvl w:ilvl="0" w:tplc="FFFFFFFF">
      <w:start w:val="1"/>
      <w:numFmt w:val="decimal"/>
      <w:lvlText w:val="%1"/>
      <w:lvlJc w:val="left"/>
      <w:pPr>
        <w:ind w:left="170" w:hanging="17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97B0507"/>
    <w:multiLevelType w:val="multilevel"/>
    <w:tmpl w:val="3D184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B384940"/>
    <w:multiLevelType w:val="hybridMultilevel"/>
    <w:tmpl w:val="BCA81B56"/>
    <w:lvl w:ilvl="0" w:tplc="4342969C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02C4C41"/>
    <w:multiLevelType w:val="multilevel"/>
    <w:tmpl w:val="35E02F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63549C7"/>
    <w:multiLevelType w:val="hybridMultilevel"/>
    <w:tmpl w:val="195C3D54"/>
    <w:lvl w:ilvl="0" w:tplc="5BBC9C4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6576351"/>
    <w:multiLevelType w:val="hybridMultilevel"/>
    <w:tmpl w:val="F9584948"/>
    <w:lvl w:ilvl="0" w:tplc="FFFFFFFF">
      <w:start w:val="1"/>
      <w:numFmt w:val="decimal"/>
      <w:lvlText w:val="%1"/>
      <w:lvlJc w:val="left"/>
      <w:pPr>
        <w:ind w:left="170" w:hanging="17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8D75338"/>
    <w:multiLevelType w:val="hybridMultilevel"/>
    <w:tmpl w:val="09AC4F0C"/>
    <w:lvl w:ilvl="0" w:tplc="756899D4">
      <w:start w:val="1"/>
      <w:numFmt w:val="decimal"/>
      <w:lvlText w:val="%1"/>
      <w:lvlJc w:val="left"/>
      <w:pPr>
        <w:ind w:left="113" w:hanging="113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D6F090A"/>
    <w:multiLevelType w:val="hybridMultilevel"/>
    <w:tmpl w:val="36AA9860"/>
    <w:lvl w:ilvl="0" w:tplc="9B36EDB0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70000850"/>
    <w:multiLevelType w:val="multilevel"/>
    <w:tmpl w:val="21FC2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1FD4EAC"/>
    <w:multiLevelType w:val="hybridMultilevel"/>
    <w:tmpl w:val="E8A0EA2E"/>
    <w:lvl w:ilvl="0" w:tplc="11DC9030">
      <w:start w:val="1"/>
      <w:numFmt w:val="decimal"/>
      <w:lvlText w:val="%1"/>
      <w:lvlJc w:val="left"/>
      <w:pPr>
        <w:ind w:left="113" w:hanging="113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81D38BD"/>
    <w:multiLevelType w:val="hybridMultilevel"/>
    <w:tmpl w:val="AC0E07E8"/>
    <w:lvl w:ilvl="0" w:tplc="FFFFFFFF">
      <w:start w:val="1"/>
      <w:numFmt w:val="decimal"/>
      <w:lvlText w:val="%1"/>
      <w:lvlJc w:val="left"/>
      <w:pPr>
        <w:ind w:left="170" w:hanging="17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CDD107B"/>
    <w:multiLevelType w:val="hybridMultilevel"/>
    <w:tmpl w:val="C2E6ADFC"/>
    <w:lvl w:ilvl="0" w:tplc="9364E206">
      <w:start w:val="1"/>
      <w:numFmt w:val="decimal"/>
      <w:lvlText w:val="%1"/>
      <w:lvlJc w:val="left"/>
      <w:pPr>
        <w:ind w:left="113" w:hanging="113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01804453">
    <w:abstractNumId w:val="16"/>
  </w:num>
  <w:num w:numId="2" w16cid:durableId="1590918362">
    <w:abstractNumId w:val="24"/>
  </w:num>
  <w:num w:numId="3" w16cid:durableId="179509313">
    <w:abstractNumId w:val="7"/>
  </w:num>
  <w:num w:numId="4" w16cid:durableId="22482535">
    <w:abstractNumId w:val="19"/>
  </w:num>
  <w:num w:numId="5" w16cid:durableId="2068872272">
    <w:abstractNumId w:val="21"/>
  </w:num>
  <w:num w:numId="6" w16cid:durableId="1280722730">
    <w:abstractNumId w:val="12"/>
  </w:num>
  <w:num w:numId="7" w16cid:durableId="899174901">
    <w:abstractNumId w:val="5"/>
  </w:num>
  <w:num w:numId="8" w16cid:durableId="1592394889">
    <w:abstractNumId w:val="18"/>
  </w:num>
  <w:num w:numId="9" w16cid:durableId="2016495665">
    <w:abstractNumId w:val="20"/>
  </w:num>
  <w:num w:numId="10" w16cid:durableId="1070083901">
    <w:abstractNumId w:val="25"/>
  </w:num>
  <w:num w:numId="11" w16cid:durableId="1931158573">
    <w:abstractNumId w:val="3"/>
  </w:num>
  <w:num w:numId="12" w16cid:durableId="1180465210">
    <w:abstractNumId w:val="4"/>
  </w:num>
  <w:num w:numId="13" w16cid:durableId="93868199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00385056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056271327">
    <w:abstractNumId w:val="6"/>
  </w:num>
  <w:num w:numId="16" w16cid:durableId="1753774376">
    <w:abstractNumId w:val="2"/>
  </w:num>
  <w:num w:numId="17" w16cid:durableId="608664617">
    <w:abstractNumId w:val="26"/>
  </w:num>
  <w:num w:numId="18" w16cid:durableId="1947692451">
    <w:abstractNumId w:val="0"/>
  </w:num>
  <w:num w:numId="19" w16cid:durableId="42751383">
    <w:abstractNumId w:val="10"/>
  </w:num>
  <w:num w:numId="20" w16cid:durableId="365762289">
    <w:abstractNumId w:val="9"/>
  </w:num>
  <w:num w:numId="21" w16cid:durableId="1627613385">
    <w:abstractNumId w:val="28"/>
  </w:num>
  <w:num w:numId="22" w16cid:durableId="1664698942">
    <w:abstractNumId w:val="23"/>
  </w:num>
  <w:num w:numId="23" w16cid:durableId="206186200">
    <w:abstractNumId w:val="14"/>
  </w:num>
  <w:num w:numId="24" w16cid:durableId="1290673775">
    <w:abstractNumId w:val="13"/>
  </w:num>
  <w:num w:numId="25" w16cid:durableId="2135711750">
    <w:abstractNumId w:val="17"/>
  </w:num>
  <w:num w:numId="26" w16cid:durableId="1003360064">
    <w:abstractNumId w:val="8"/>
  </w:num>
  <w:num w:numId="27" w16cid:durableId="669647186">
    <w:abstractNumId w:val="11"/>
  </w:num>
  <w:num w:numId="28" w16cid:durableId="1335034578">
    <w:abstractNumId w:val="22"/>
  </w:num>
  <w:num w:numId="29" w16cid:durableId="2101638927">
    <w:abstractNumId w:val="1"/>
  </w:num>
  <w:num w:numId="30" w16cid:durableId="12951396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9za09fr9assfevp9r52w9xrwaz9rtzapz9&quot;&gt;医患肿瘤治疗偏好的系统综述&lt;record-ids&gt;&lt;item&gt;1&lt;/item&gt;&lt;item&gt;6&lt;/item&gt;&lt;item&gt;7&lt;/item&gt;&lt;item&gt;8&lt;/item&gt;&lt;item&gt;13&lt;/item&gt;&lt;item&gt;14&lt;/item&gt;&lt;item&gt;15&lt;/item&gt;&lt;item&gt;16&lt;/item&gt;&lt;item&gt;21&lt;/item&gt;&lt;item&gt;22&lt;/item&gt;&lt;item&gt;23&lt;/item&gt;&lt;item&gt;35&lt;/item&gt;&lt;/record-ids&gt;&lt;/item&gt;&lt;/Libraries&gt;"/>
  </w:docVars>
  <w:rsids>
    <w:rsidRoot w:val="0059159C"/>
    <w:rsid w:val="0000701E"/>
    <w:rsid w:val="00011AAF"/>
    <w:rsid w:val="000129FC"/>
    <w:rsid w:val="000135CF"/>
    <w:rsid w:val="000144F8"/>
    <w:rsid w:val="00017A3B"/>
    <w:rsid w:val="0002188A"/>
    <w:rsid w:val="00021B56"/>
    <w:rsid w:val="000236EB"/>
    <w:rsid w:val="00025CAA"/>
    <w:rsid w:val="00027BE6"/>
    <w:rsid w:val="00031DF9"/>
    <w:rsid w:val="0003659E"/>
    <w:rsid w:val="000437DF"/>
    <w:rsid w:val="00044EC9"/>
    <w:rsid w:val="00046A38"/>
    <w:rsid w:val="0006033F"/>
    <w:rsid w:val="000653CB"/>
    <w:rsid w:val="0007519D"/>
    <w:rsid w:val="00075FA1"/>
    <w:rsid w:val="000815DB"/>
    <w:rsid w:val="00081A31"/>
    <w:rsid w:val="00081D93"/>
    <w:rsid w:val="000947BE"/>
    <w:rsid w:val="00096CAF"/>
    <w:rsid w:val="000A3D3B"/>
    <w:rsid w:val="000A4A9D"/>
    <w:rsid w:val="000A4BAC"/>
    <w:rsid w:val="000B2472"/>
    <w:rsid w:val="000B3164"/>
    <w:rsid w:val="000C01A1"/>
    <w:rsid w:val="000C0ADB"/>
    <w:rsid w:val="000C299E"/>
    <w:rsid w:val="000C41BA"/>
    <w:rsid w:val="000D2521"/>
    <w:rsid w:val="000D26EB"/>
    <w:rsid w:val="000D2C95"/>
    <w:rsid w:val="000D757C"/>
    <w:rsid w:val="000F18F4"/>
    <w:rsid w:val="000F2D22"/>
    <w:rsid w:val="00102824"/>
    <w:rsid w:val="0010589D"/>
    <w:rsid w:val="001070A7"/>
    <w:rsid w:val="00117AAB"/>
    <w:rsid w:val="00122965"/>
    <w:rsid w:val="00125A2C"/>
    <w:rsid w:val="00134665"/>
    <w:rsid w:val="00141F01"/>
    <w:rsid w:val="00142603"/>
    <w:rsid w:val="001435B1"/>
    <w:rsid w:val="001475D2"/>
    <w:rsid w:val="00151989"/>
    <w:rsid w:val="001569CC"/>
    <w:rsid w:val="00173040"/>
    <w:rsid w:val="00175F02"/>
    <w:rsid w:val="0018425D"/>
    <w:rsid w:val="00186579"/>
    <w:rsid w:val="00193E16"/>
    <w:rsid w:val="001948E7"/>
    <w:rsid w:val="001A0656"/>
    <w:rsid w:val="001A0C67"/>
    <w:rsid w:val="001A1563"/>
    <w:rsid w:val="001A5DA3"/>
    <w:rsid w:val="001B3D35"/>
    <w:rsid w:val="001B461D"/>
    <w:rsid w:val="001B6B13"/>
    <w:rsid w:val="001B71A7"/>
    <w:rsid w:val="001D1EF1"/>
    <w:rsid w:val="001D421A"/>
    <w:rsid w:val="001D5A2B"/>
    <w:rsid w:val="001D6971"/>
    <w:rsid w:val="001E0631"/>
    <w:rsid w:val="001E3C77"/>
    <w:rsid w:val="001E4628"/>
    <w:rsid w:val="001F017E"/>
    <w:rsid w:val="001F2E2D"/>
    <w:rsid w:val="001F4450"/>
    <w:rsid w:val="001F52F3"/>
    <w:rsid w:val="001F54E0"/>
    <w:rsid w:val="001F5A93"/>
    <w:rsid w:val="001F7B5E"/>
    <w:rsid w:val="001F7FCB"/>
    <w:rsid w:val="0020147A"/>
    <w:rsid w:val="0020244F"/>
    <w:rsid w:val="002227AF"/>
    <w:rsid w:val="00233A06"/>
    <w:rsid w:val="0024006E"/>
    <w:rsid w:val="00252661"/>
    <w:rsid w:val="00256509"/>
    <w:rsid w:val="00265E20"/>
    <w:rsid w:val="002670E5"/>
    <w:rsid w:val="0029000E"/>
    <w:rsid w:val="002B1419"/>
    <w:rsid w:val="002B27CA"/>
    <w:rsid w:val="002B3045"/>
    <w:rsid w:val="002B3163"/>
    <w:rsid w:val="002C1A33"/>
    <w:rsid w:val="002C4C8A"/>
    <w:rsid w:val="002C6CF6"/>
    <w:rsid w:val="002D1C96"/>
    <w:rsid w:val="002D37B5"/>
    <w:rsid w:val="002D3E40"/>
    <w:rsid w:val="002D472D"/>
    <w:rsid w:val="002D4A4B"/>
    <w:rsid w:val="002D5D40"/>
    <w:rsid w:val="002E3B03"/>
    <w:rsid w:val="002E7A54"/>
    <w:rsid w:val="002F5649"/>
    <w:rsid w:val="002F7866"/>
    <w:rsid w:val="00301128"/>
    <w:rsid w:val="00307408"/>
    <w:rsid w:val="00334726"/>
    <w:rsid w:val="00337BA7"/>
    <w:rsid w:val="003412A9"/>
    <w:rsid w:val="00342474"/>
    <w:rsid w:val="003500D9"/>
    <w:rsid w:val="003666CD"/>
    <w:rsid w:val="003913FA"/>
    <w:rsid w:val="00392ADE"/>
    <w:rsid w:val="0039588B"/>
    <w:rsid w:val="003A368B"/>
    <w:rsid w:val="003A4E71"/>
    <w:rsid w:val="003B0B94"/>
    <w:rsid w:val="003B219F"/>
    <w:rsid w:val="003B5720"/>
    <w:rsid w:val="003B7E91"/>
    <w:rsid w:val="003C28DE"/>
    <w:rsid w:val="003C3CB7"/>
    <w:rsid w:val="003D1455"/>
    <w:rsid w:val="003D62D3"/>
    <w:rsid w:val="003D6DD5"/>
    <w:rsid w:val="003F0173"/>
    <w:rsid w:val="003F1203"/>
    <w:rsid w:val="003F41D1"/>
    <w:rsid w:val="00410E2A"/>
    <w:rsid w:val="0041367B"/>
    <w:rsid w:val="00417B65"/>
    <w:rsid w:val="004206F7"/>
    <w:rsid w:val="00430C78"/>
    <w:rsid w:val="00433BAC"/>
    <w:rsid w:val="00440790"/>
    <w:rsid w:val="004419C4"/>
    <w:rsid w:val="0044432B"/>
    <w:rsid w:val="00450479"/>
    <w:rsid w:val="0045699E"/>
    <w:rsid w:val="00463EA8"/>
    <w:rsid w:val="004668A6"/>
    <w:rsid w:val="00473FD5"/>
    <w:rsid w:val="0048204C"/>
    <w:rsid w:val="00484D16"/>
    <w:rsid w:val="0048527D"/>
    <w:rsid w:val="0048721B"/>
    <w:rsid w:val="004B468E"/>
    <w:rsid w:val="004C2309"/>
    <w:rsid w:val="004C62C9"/>
    <w:rsid w:val="004C651C"/>
    <w:rsid w:val="004C6F6E"/>
    <w:rsid w:val="004D4C12"/>
    <w:rsid w:val="004D52B8"/>
    <w:rsid w:val="004F12E6"/>
    <w:rsid w:val="00503B50"/>
    <w:rsid w:val="00503FF2"/>
    <w:rsid w:val="005051FC"/>
    <w:rsid w:val="00507EBA"/>
    <w:rsid w:val="00512493"/>
    <w:rsid w:val="00514082"/>
    <w:rsid w:val="00520775"/>
    <w:rsid w:val="005317C0"/>
    <w:rsid w:val="005330EA"/>
    <w:rsid w:val="0053547C"/>
    <w:rsid w:val="00536121"/>
    <w:rsid w:val="00540594"/>
    <w:rsid w:val="00541E62"/>
    <w:rsid w:val="00543318"/>
    <w:rsid w:val="00544DFC"/>
    <w:rsid w:val="00547902"/>
    <w:rsid w:val="005521D8"/>
    <w:rsid w:val="00555888"/>
    <w:rsid w:val="0056121F"/>
    <w:rsid w:val="00561BEC"/>
    <w:rsid w:val="005661A7"/>
    <w:rsid w:val="00566644"/>
    <w:rsid w:val="0057034B"/>
    <w:rsid w:val="00573AC3"/>
    <w:rsid w:val="00582340"/>
    <w:rsid w:val="00582497"/>
    <w:rsid w:val="005848F4"/>
    <w:rsid w:val="00584F8A"/>
    <w:rsid w:val="00585A09"/>
    <w:rsid w:val="0059159C"/>
    <w:rsid w:val="0059183B"/>
    <w:rsid w:val="005918AA"/>
    <w:rsid w:val="00597160"/>
    <w:rsid w:val="00597677"/>
    <w:rsid w:val="005A284B"/>
    <w:rsid w:val="005A3F88"/>
    <w:rsid w:val="005A43F4"/>
    <w:rsid w:val="005B01B3"/>
    <w:rsid w:val="005B1B17"/>
    <w:rsid w:val="005D46BD"/>
    <w:rsid w:val="005D56C4"/>
    <w:rsid w:val="005D658A"/>
    <w:rsid w:val="005D65C4"/>
    <w:rsid w:val="005E1981"/>
    <w:rsid w:val="005E3475"/>
    <w:rsid w:val="005E3D30"/>
    <w:rsid w:val="005E7997"/>
    <w:rsid w:val="005F320B"/>
    <w:rsid w:val="005F397C"/>
    <w:rsid w:val="005F552B"/>
    <w:rsid w:val="005F6EBE"/>
    <w:rsid w:val="00606155"/>
    <w:rsid w:val="00615427"/>
    <w:rsid w:val="00621B46"/>
    <w:rsid w:val="00624BA6"/>
    <w:rsid w:val="00632203"/>
    <w:rsid w:val="00637419"/>
    <w:rsid w:val="00640499"/>
    <w:rsid w:val="00641E41"/>
    <w:rsid w:val="00643A77"/>
    <w:rsid w:val="00651EDD"/>
    <w:rsid w:val="00652AAD"/>
    <w:rsid w:val="00667169"/>
    <w:rsid w:val="00667E46"/>
    <w:rsid w:val="006733CA"/>
    <w:rsid w:val="006737E5"/>
    <w:rsid w:val="00677FCB"/>
    <w:rsid w:val="00684654"/>
    <w:rsid w:val="00695BE7"/>
    <w:rsid w:val="0069618C"/>
    <w:rsid w:val="006A0DA4"/>
    <w:rsid w:val="006A17D0"/>
    <w:rsid w:val="006A236A"/>
    <w:rsid w:val="006A3A75"/>
    <w:rsid w:val="006C0758"/>
    <w:rsid w:val="006D4212"/>
    <w:rsid w:val="006E31B7"/>
    <w:rsid w:val="006F3B7D"/>
    <w:rsid w:val="006F431E"/>
    <w:rsid w:val="00700F71"/>
    <w:rsid w:val="00703097"/>
    <w:rsid w:val="00704AB9"/>
    <w:rsid w:val="00705106"/>
    <w:rsid w:val="007072B4"/>
    <w:rsid w:val="00715DEC"/>
    <w:rsid w:val="007236EF"/>
    <w:rsid w:val="00723B92"/>
    <w:rsid w:val="00724FC6"/>
    <w:rsid w:val="007252A9"/>
    <w:rsid w:val="00727A83"/>
    <w:rsid w:val="00737377"/>
    <w:rsid w:val="00746737"/>
    <w:rsid w:val="00747954"/>
    <w:rsid w:val="007500D3"/>
    <w:rsid w:val="0075490C"/>
    <w:rsid w:val="007566AA"/>
    <w:rsid w:val="007613FD"/>
    <w:rsid w:val="00765B06"/>
    <w:rsid w:val="007667B9"/>
    <w:rsid w:val="007712FD"/>
    <w:rsid w:val="00771DBA"/>
    <w:rsid w:val="00773104"/>
    <w:rsid w:val="00777475"/>
    <w:rsid w:val="007775F6"/>
    <w:rsid w:val="00781054"/>
    <w:rsid w:val="0078119F"/>
    <w:rsid w:val="00787073"/>
    <w:rsid w:val="007934CF"/>
    <w:rsid w:val="00793F83"/>
    <w:rsid w:val="00794465"/>
    <w:rsid w:val="007946E5"/>
    <w:rsid w:val="00795D8F"/>
    <w:rsid w:val="007A20C1"/>
    <w:rsid w:val="007A46D5"/>
    <w:rsid w:val="007A4788"/>
    <w:rsid w:val="007B2801"/>
    <w:rsid w:val="007B448F"/>
    <w:rsid w:val="007B627B"/>
    <w:rsid w:val="007B6ABE"/>
    <w:rsid w:val="007B7D47"/>
    <w:rsid w:val="007C0A42"/>
    <w:rsid w:val="007C272E"/>
    <w:rsid w:val="007C3544"/>
    <w:rsid w:val="007C4DE4"/>
    <w:rsid w:val="007D78CA"/>
    <w:rsid w:val="007E03CA"/>
    <w:rsid w:val="007E6D9F"/>
    <w:rsid w:val="007E75AB"/>
    <w:rsid w:val="00801F43"/>
    <w:rsid w:val="00821FBE"/>
    <w:rsid w:val="008242E2"/>
    <w:rsid w:val="00825190"/>
    <w:rsid w:val="00825B75"/>
    <w:rsid w:val="00837403"/>
    <w:rsid w:val="008421DF"/>
    <w:rsid w:val="008449DE"/>
    <w:rsid w:val="00847776"/>
    <w:rsid w:val="00852B0A"/>
    <w:rsid w:val="00852D90"/>
    <w:rsid w:val="0085600B"/>
    <w:rsid w:val="00856EA7"/>
    <w:rsid w:val="00872235"/>
    <w:rsid w:val="008757CC"/>
    <w:rsid w:val="0087668C"/>
    <w:rsid w:val="00884041"/>
    <w:rsid w:val="00892433"/>
    <w:rsid w:val="008957F8"/>
    <w:rsid w:val="008A40B3"/>
    <w:rsid w:val="008A605C"/>
    <w:rsid w:val="008A721F"/>
    <w:rsid w:val="008B09C4"/>
    <w:rsid w:val="008B2DAA"/>
    <w:rsid w:val="008C1E98"/>
    <w:rsid w:val="008C484C"/>
    <w:rsid w:val="008C49B1"/>
    <w:rsid w:val="008C60B8"/>
    <w:rsid w:val="008C7B64"/>
    <w:rsid w:val="008D0E3C"/>
    <w:rsid w:val="008D62C4"/>
    <w:rsid w:val="008E6951"/>
    <w:rsid w:val="008F0AFE"/>
    <w:rsid w:val="008F1695"/>
    <w:rsid w:val="008F1BF7"/>
    <w:rsid w:val="008F5813"/>
    <w:rsid w:val="009023E7"/>
    <w:rsid w:val="00904C25"/>
    <w:rsid w:val="009052BF"/>
    <w:rsid w:val="00906BDD"/>
    <w:rsid w:val="00907D59"/>
    <w:rsid w:val="00907F5E"/>
    <w:rsid w:val="009260AD"/>
    <w:rsid w:val="00926FAE"/>
    <w:rsid w:val="009361B2"/>
    <w:rsid w:val="00937FF5"/>
    <w:rsid w:val="00943E07"/>
    <w:rsid w:val="00945AB4"/>
    <w:rsid w:val="009526D4"/>
    <w:rsid w:val="009526ED"/>
    <w:rsid w:val="00955680"/>
    <w:rsid w:val="009642D8"/>
    <w:rsid w:val="009651ED"/>
    <w:rsid w:val="009654C7"/>
    <w:rsid w:val="00967086"/>
    <w:rsid w:val="00967F5C"/>
    <w:rsid w:val="0098015A"/>
    <w:rsid w:val="009828FE"/>
    <w:rsid w:val="00984520"/>
    <w:rsid w:val="0098538F"/>
    <w:rsid w:val="00985516"/>
    <w:rsid w:val="00986293"/>
    <w:rsid w:val="0098729F"/>
    <w:rsid w:val="00990903"/>
    <w:rsid w:val="00996CE4"/>
    <w:rsid w:val="009A3944"/>
    <w:rsid w:val="009A73AC"/>
    <w:rsid w:val="009B1685"/>
    <w:rsid w:val="009B6F2F"/>
    <w:rsid w:val="009C3A28"/>
    <w:rsid w:val="009C40E5"/>
    <w:rsid w:val="009C47FF"/>
    <w:rsid w:val="009C5C65"/>
    <w:rsid w:val="009E0CDB"/>
    <w:rsid w:val="009E68FA"/>
    <w:rsid w:val="009F1A28"/>
    <w:rsid w:val="00A059A4"/>
    <w:rsid w:val="00A331BD"/>
    <w:rsid w:val="00A35D4C"/>
    <w:rsid w:val="00A46503"/>
    <w:rsid w:val="00A57DCE"/>
    <w:rsid w:val="00A60924"/>
    <w:rsid w:val="00A66FB7"/>
    <w:rsid w:val="00A80C8B"/>
    <w:rsid w:val="00A81E37"/>
    <w:rsid w:val="00A935AA"/>
    <w:rsid w:val="00A97E5E"/>
    <w:rsid w:val="00AA187D"/>
    <w:rsid w:val="00AA2BC7"/>
    <w:rsid w:val="00AA4A05"/>
    <w:rsid w:val="00AA4D96"/>
    <w:rsid w:val="00AB04E4"/>
    <w:rsid w:val="00AB19C5"/>
    <w:rsid w:val="00AB4F09"/>
    <w:rsid w:val="00AC22FE"/>
    <w:rsid w:val="00AC687C"/>
    <w:rsid w:val="00AC7288"/>
    <w:rsid w:val="00AD0015"/>
    <w:rsid w:val="00AD2004"/>
    <w:rsid w:val="00AD227E"/>
    <w:rsid w:val="00AD2D5D"/>
    <w:rsid w:val="00AD6BE4"/>
    <w:rsid w:val="00AE3304"/>
    <w:rsid w:val="00AE4F4D"/>
    <w:rsid w:val="00AF57E9"/>
    <w:rsid w:val="00B05F66"/>
    <w:rsid w:val="00B16FD4"/>
    <w:rsid w:val="00B221CA"/>
    <w:rsid w:val="00B23A98"/>
    <w:rsid w:val="00B23F9F"/>
    <w:rsid w:val="00B27F63"/>
    <w:rsid w:val="00B35680"/>
    <w:rsid w:val="00B40D42"/>
    <w:rsid w:val="00B417FE"/>
    <w:rsid w:val="00B445FE"/>
    <w:rsid w:val="00B46C23"/>
    <w:rsid w:val="00B536F7"/>
    <w:rsid w:val="00B54B00"/>
    <w:rsid w:val="00B563D0"/>
    <w:rsid w:val="00B5706B"/>
    <w:rsid w:val="00B6195B"/>
    <w:rsid w:val="00B6767E"/>
    <w:rsid w:val="00B701BC"/>
    <w:rsid w:val="00B71C0F"/>
    <w:rsid w:val="00B85947"/>
    <w:rsid w:val="00B87F10"/>
    <w:rsid w:val="00B9045D"/>
    <w:rsid w:val="00B9057A"/>
    <w:rsid w:val="00B9290C"/>
    <w:rsid w:val="00B9428B"/>
    <w:rsid w:val="00B94EC1"/>
    <w:rsid w:val="00BA7552"/>
    <w:rsid w:val="00BA7810"/>
    <w:rsid w:val="00BB70BE"/>
    <w:rsid w:val="00BC44EE"/>
    <w:rsid w:val="00BC5334"/>
    <w:rsid w:val="00BD448C"/>
    <w:rsid w:val="00BE0D37"/>
    <w:rsid w:val="00BE0D5E"/>
    <w:rsid w:val="00BE362F"/>
    <w:rsid w:val="00BE740F"/>
    <w:rsid w:val="00BF4696"/>
    <w:rsid w:val="00BF7588"/>
    <w:rsid w:val="00C042CD"/>
    <w:rsid w:val="00C061E8"/>
    <w:rsid w:val="00C131C7"/>
    <w:rsid w:val="00C159CB"/>
    <w:rsid w:val="00C1642C"/>
    <w:rsid w:val="00C1646B"/>
    <w:rsid w:val="00C17D64"/>
    <w:rsid w:val="00C20885"/>
    <w:rsid w:val="00C24546"/>
    <w:rsid w:val="00C33260"/>
    <w:rsid w:val="00C337E3"/>
    <w:rsid w:val="00C5138A"/>
    <w:rsid w:val="00C6499F"/>
    <w:rsid w:val="00C6661C"/>
    <w:rsid w:val="00C77180"/>
    <w:rsid w:val="00C8376B"/>
    <w:rsid w:val="00C8565E"/>
    <w:rsid w:val="00C85874"/>
    <w:rsid w:val="00C869B4"/>
    <w:rsid w:val="00C8775C"/>
    <w:rsid w:val="00C87942"/>
    <w:rsid w:val="00C9044C"/>
    <w:rsid w:val="00C90D24"/>
    <w:rsid w:val="00CA0D65"/>
    <w:rsid w:val="00CA3065"/>
    <w:rsid w:val="00CA3314"/>
    <w:rsid w:val="00CB1227"/>
    <w:rsid w:val="00CB5EB1"/>
    <w:rsid w:val="00CD5284"/>
    <w:rsid w:val="00CE7F17"/>
    <w:rsid w:val="00CF3A8E"/>
    <w:rsid w:val="00CF6A75"/>
    <w:rsid w:val="00CF75EA"/>
    <w:rsid w:val="00D100C7"/>
    <w:rsid w:val="00D13A18"/>
    <w:rsid w:val="00D21692"/>
    <w:rsid w:val="00D245E3"/>
    <w:rsid w:val="00D24EEB"/>
    <w:rsid w:val="00D253CB"/>
    <w:rsid w:val="00D35A37"/>
    <w:rsid w:val="00D40EDD"/>
    <w:rsid w:val="00D43052"/>
    <w:rsid w:val="00D433AA"/>
    <w:rsid w:val="00D51625"/>
    <w:rsid w:val="00D63603"/>
    <w:rsid w:val="00D76965"/>
    <w:rsid w:val="00D82834"/>
    <w:rsid w:val="00D8490C"/>
    <w:rsid w:val="00D90A2D"/>
    <w:rsid w:val="00D92996"/>
    <w:rsid w:val="00D9636A"/>
    <w:rsid w:val="00DA3006"/>
    <w:rsid w:val="00DA5D9F"/>
    <w:rsid w:val="00DB0A2F"/>
    <w:rsid w:val="00DB3CF9"/>
    <w:rsid w:val="00DB61BC"/>
    <w:rsid w:val="00DB64E0"/>
    <w:rsid w:val="00DC050C"/>
    <w:rsid w:val="00DC4DC9"/>
    <w:rsid w:val="00DE08A4"/>
    <w:rsid w:val="00DF4E20"/>
    <w:rsid w:val="00DF71B1"/>
    <w:rsid w:val="00E02DEA"/>
    <w:rsid w:val="00E21A64"/>
    <w:rsid w:val="00E21F33"/>
    <w:rsid w:val="00E230E9"/>
    <w:rsid w:val="00E237B3"/>
    <w:rsid w:val="00E2483E"/>
    <w:rsid w:val="00E304CE"/>
    <w:rsid w:val="00E53B13"/>
    <w:rsid w:val="00E548ED"/>
    <w:rsid w:val="00E56B6B"/>
    <w:rsid w:val="00E60383"/>
    <w:rsid w:val="00E62840"/>
    <w:rsid w:val="00E64091"/>
    <w:rsid w:val="00E65F73"/>
    <w:rsid w:val="00E66E64"/>
    <w:rsid w:val="00E706EA"/>
    <w:rsid w:val="00E7117B"/>
    <w:rsid w:val="00E72495"/>
    <w:rsid w:val="00E776BC"/>
    <w:rsid w:val="00E80733"/>
    <w:rsid w:val="00E813FE"/>
    <w:rsid w:val="00E82E31"/>
    <w:rsid w:val="00E834A2"/>
    <w:rsid w:val="00E915E3"/>
    <w:rsid w:val="00EB2103"/>
    <w:rsid w:val="00EB2827"/>
    <w:rsid w:val="00EB372B"/>
    <w:rsid w:val="00EB3CD1"/>
    <w:rsid w:val="00EB3DED"/>
    <w:rsid w:val="00EC0C21"/>
    <w:rsid w:val="00EC31BA"/>
    <w:rsid w:val="00EC43EB"/>
    <w:rsid w:val="00EC5C6D"/>
    <w:rsid w:val="00EC7D11"/>
    <w:rsid w:val="00ED2082"/>
    <w:rsid w:val="00ED7880"/>
    <w:rsid w:val="00ED7BFB"/>
    <w:rsid w:val="00EE41C4"/>
    <w:rsid w:val="00EE4EDB"/>
    <w:rsid w:val="00EE602A"/>
    <w:rsid w:val="00EF4868"/>
    <w:rsid w:val="00EF4BA7"/>
    <w:rsid w:val="00F06C2C"/>
    <w:rsid w:val="00F10362"/>
    <w:rsid w:val="00F13E94"/>
    <w:rsid w:val="00F14FA7"/>
    <w:rsid w:val="00F151DE"/>
    <w:rsid w:val="00F216B6"/>
    <w:rsid w:val="00F24EC4"/>
    <w:rsid w:val="00F33B30"/>
    <w:rsid w:val="00F41142"/>
    <w:rsid w:val="00F5163D"/>
    <w:rsid w:val="00F5219A"/>
    <w:rsid w:val="00F525CF"/>
    <w:rsid w:val="00F56136"/>
    <w:rsid w:val="00F60D7F"/>
    <w:rsid w:val="00F64959"/>
    <w:rsid w:val="00F833E0"/>
    <w:rsid w:val="00F847F0"/>
    <w:rsid w:val="00F84BF2"/>
    <w:rsid w:val="00F875C6"/>
    <w:rsid w:val="00F875FE"/>
    <w:rsid w:val="00F87D6A"/>
    <w:rsid w:val="00F912DD"/>
    <w:rsid w:val="00F93062"/>
    <w:rsid w:val="00F96D0D"/>
    <w:rsid w:val="00FA01D9"/>
    <w:rsid w:val="00FA1E9C"/>
    <w:rsid w:val="00FA7CBD"/>
    <w:rsid w:val="00FD12A3"/>
    <w:rsid w:val="00FD43F0"/>
    <w:rsid w:val="00FD6EE5"/>
    <w:rsid w:val="00FE0F64"/>
    <w:rsid w:val="00FF523C"/>
    <w:rsid w:val="00FF5BCB"/>
    <w:rsid w:val="00FF5DD1"/>
    <w:rsid w:val="00FF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20C17"/>
  <w15:chartTrackingRefBased/>
  <w15:docId w15:val="{5FE3E2E2-F10E-4BDE-BC10-349050EDB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E740F"/>
  </w:style>
  <w:style w:type="paragraph" w:styleId="1">
    <w:name w:val="heading 1"/>
    <w:basedOn w:val="a"/>
    <w:link w:val="10"/>
    <w:uiPriority w:val="9"/>
    <w:qFormat/>
    <w:rsid w:val="00703097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link w:val="20"/>
    <w:uiPriority w:val="9"/>
    <w:qFormat/>
    <w:rsid w:val="00703097"/>
    <w:pPr>
      <w:spacing w:before="100" w:beforeAutospacing="1" w:after="100" w:afterAutospacing="1" w:line="240" w:lineRule="auto"/>
      <w:outlineLvl w:val="1"/>
    </w:pPr>
    <w:rPr>
      <w:rFonts w:ascii="宋体" w:eastAsia="宋体" w:hAnsi="宋体" w:cs="宋体"/>
      <w:b/>
      <w:bCs/>
      <w:sz w:val="36"/>
      <w:szCs w:val="36"/>
      <w:lang w:eastAsia="zh-CN"/>
    </w:rPr>
  </w:style>
  <w:style w:type="paragraph" w:styleId="3">
    <w:name w:val="heading 3"/>
    <w:basedOn w:val="a"/>
    <w:link w:val="30"/>
    <w:uiPriority w:val="9"/>
    <w:qFormat/>
    <w:rsid w:val="00703097"/>
    <w:pPr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sz w:val="27"/>
      <w:szCs w:val="27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9159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075FA1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075FA1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075FA1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075FA1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75F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75FA1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B563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眉 字符"/>
    <w:basedOn w:val="a0"/>
    <w:link w:val="aa"/>
    <w:uiPriority w:val="99"/>
    <w:rsid w:val="00B563D0"/>
  </w:style>
  <w:style w:type="paragraph" w:styleId="ac">
    <w:name w:val="footer"/>
    <w:basedOn w:val="a"/>
    <w:link w:val="ad"/>
    <w:uiPriority w:val="99"/>
    <w:unhideWhenUsed/>
    <w:rsid w:val="00B563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页脚 字符"/>
    <w:basedOn w:val="a0"/>
    <w:link w:val="ac"/>
    <w:uiPriority w:val="99"/>
    <w:rsid w:val="00B563D0"/>
  </w:style>
  <w:style w:type="paragraph" w:styleId="ae">
    <w:name w:val="List Paragraph"/>
    <w:basedOn w:val="a"/>
    <w:uiPriority w:val="34"/>
    <w:qFormat/>
    <w:rsid w:val="003F1203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0"/>
    <w:rsid w:val="004668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668A6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668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4668A6"/>
    <w:rPr>
      <w:rFonts w:ascii="Calibri" w:hAnsi="Calibri" w:cs="Calibri"/>
      <w:noProof/>
    </w:rPr>
  </w:style>
  <w:style w:type="paragraph" w:styleId="af">
    <w:name w:val="Revision"/>
    <w:hidden/>
    <w:uiPriority w:val="99"/>
    <w:semiHidden/>
    <w:rsid w:val="009E68FA"/>
    <w:pPr>
      <w:spacing w:after="0" w:line="240" w:lineRule="auto"/>
    </w:pPr>
  </w:style>
  <w:style w:type="character" w:customStyle="1" w:styleId="10">
    <w:name w:val="标题 1 字符"/>
    <w:basedOn w:val="a0"/>
    <w:link w:val="1"/>
    <w:uiPriority w:val="9"/>
    <w:rsid w:val="00703097"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20">
    <w:name w:val="标题 2 字符"/>
    <w:basedOn w:val="a0"/>
    <w:link w:val="2"/>
    <w:uiPriority w:val="9"/>
    <w:rsid w:val="00703097"/>
    <w:rPr>
      <w:rFonts w:ascii="宋体" w:eastAsia="宋体" w:hAnsi="宋体" w:cs="宋体"/>
      <w:b/>
      <w:bCs/>
      <w:sz w:val="36"/>
      <w:szCs w:val="36"/>
      <w:lang w:eastAsia="zh-CN"/>
    </w:rPr>
  </w:style>
  <w:style w:type="character" w:customStyle="1" w:styleId="30">
    <w:name w:val="标题 3 字符"/>
    <w:basedOn w:val="a0"/>
    <w:link w:val="3"/>
    <w:uiPriority w:val="9"/>
    <w:rsid w:val="00703097"/>
    <w:rPr>
      <w:rFonts w:ascii="宋体" w:eastAsia="宋体" w:hAnsi="宋体" w:cs="宋体"/>
      <w:b/>
      <w:bCs/>
      <w:sz w:val="27"/>
      <w:szCs w:val="27"/>
      <w:lang w:eastAsia="zh-CN"/>
    </w:rPr>
  </w:style>
  <w:style w:type="character" w:customStyle="1" w:styleId="creative-commons-article">
    <w:name w:val="creative-commons-article"/>
    <w:basedOn w:val="a0"/>
    <w:rsid w:val="00703097"/>
  </w:style>
  <w:style w:type="character" w:customStyle="1" w:styleId="icon-cc">
    <w:name w:val="icon-cc"/>
    <w:basedOn w:val="a0"/>
    <w:rsid w:val="00703097"/>
  </w:style>
  <w:style w:type="character" w:customStyle="1" w:styleId="icon-by">
    <w:name w:val="icon-by"/>
    <w:basedOn w:val="a0"/>
    <w:rsid w:val="00703097"/>
  </w:style>
  <w:style w:type="character" w:styleId="HTML">
    <w:name w:val="HTML Cite"/>
    <w:basedOn w:val="a0"/>
    <w:uiPriority w:val="99"/>
    <w:semiHidden/>
    <w:unhideWhenUsed/>
    <w:rsid w:val="00703097"/>
    <w:rPr>
      <w:i/>
      <w:iCs/>
    </w:rPr>
  </w:style>
  <w:style w:type="character" w:customStyle="1" w:styleId="highwire-cite-article-type">
    <w:name w:val="highwire-cite-article-type"/>
    <w:basedOn w:val="a0"/>
    <w:rsid w:val="00703097"/>
  </w:style>
  <w:style w:type="character" w:customStyle="1" w:styleId="highwire-cite-journal">
    <w:name w:val="highwire-cite-journal"/>
    <w:basedOn w:val="a0"/>
    <w:rsid w:val="00703097"/>
  </w:style>
  <w:style w:type="character" w:customStyle="1" w:styleId="highwire-cite-published-year">
    <w:name w:val="highwire-cite-published-year"/>
    <w:basedOn w:val="a0"/>
    <w:rsid w:val="00703097"/>
  </w:style>
  <w:style w:type="character" w:customStyle="1" w:styleId="highwire-cite-volume-issue">
    <w:name w:val="highwire-cite-volume-issue"/>
    <w:basedOn w:val="a0"/>
    <w:rsid w:val="00703097"/>
  </w:style>
  <w:style w:type="character" w:customStyle="1" w:styleId="highwire-cite-doi">
    <w:name w:val="highwire-cite-doi"/>
    <w:basedOn w:val="a0"/>
    <w:rsid w:val="00703097"/>
  </w:style>
  <w:style w:type="character" w:styleId="af0">
    <w:name w:val="Hyperlink"/>
    <w:basedOn w:val="a0"/>
    <w:uiPriority w:val="99"/>
    <w:semiHidden/>
    <w:unhideWhenUsed/>
    <w:rsid w:val="00703097"/>
    <w:rPr>
      <w:color w:val="0000FF"/>
      <w:u w:val="single"/>
    </w:rPr>
  </w:style>
  <w:style w:type="character" w:customStyle="1" w:styleId="highwire-cite-date">
    <w:name w:val="highwire-cite-date"/>
    <w:basedOn w:val="a0"/>
    <w:rsid w:val="00703097"/>
  </w:style>
  <w:style w:type="character" w:customStyle="1" w:styleId="highwire-cite-article-as">
    <w:name w:val="highwire-cite-article-as"/>
    <w:basedOn w:val="a0"/>
    <w:rsid w:val="00703097"/>
  </w:style>
  <w:style w:type="character" w:customStyle="1" w:styleId="italic">
    <w:name w:val="italic"/>
    <w:basedOn w:val="a0"/>
    <w:rsid w:val="00703097"/>
  </w:style>
  <w:style w:type="character" w:customStyle="1" w:styleId="sound-cloud">
    <w:name w:val="sound-cloud"/>
    <w:basedOn w:val="a0"/>
    <w:rsid w:val="00703097"/>
  </w:style>
  <w:style w:type="paragraph" w:styleId="af1">
    <w:name w:val="Normal (Web)"/>
    <w:basedOn w:val="a"/>
    <w:uiPriority w:val="99"/>
    <w:semiHidden/>
    <w:unhideWhenUsed/>
    <w:rsid w:val="00703097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first">
    <w:name w:val="first"/>
    <w:basedOn w:val="a"/>
    <w:rsid w:val="00703097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contributor">
    <w:name w:val="contributor"/>
    <w:basedOn w:val="a"/>
    <w:rsid w:val="00703097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name">
    <w:name w:val="name"/>
    <w:basedOn w:val="a0"/>
    <w:rsid w:val="00703097"/>
  </w:style>
  <w:style w:type="character" w:customStyle="1" w:styleId="contrib-role">
    <w:name w:val="contrib-role"/>
    <w:basedOn w:val="a0"/>
    <w:rsid w:val="00703097"/>
  </w:style>
  <w:style w:type="paragraph" w:customStyle="1" w:styleId="last">
    <w:name w:val="last"/>
    <w:basedOn w:val="a"/>
    <w:rsid w:val="00703097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corresp">
    <w:name w:val="corresp"/>
    <w:basedOn w:val="a"/>
    <w:rsid w:val="00703097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em-addr">
    <w:name w:val="em-addr"/>
    <w:basedOn w:val="a0"/>
    <w:rsid w:val="00703097"/>
  </w:style>
  <w:style w:type="paragraph" w:customStyle="1" w:styleId="accepted">
    <w:name w:val="accepted"/>
    <w:basedOn w:val="a"/>
    <w:rsid w:val="00703097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accepted-label">
    <w:name w:val="accepted-label"/>
    <w:basedOn w:val="a0"/>
    <w:rsid w:val="00703097"/>
  </w:style>
  <w:style w:type="character" w:customStyle="1" w:styleId="boxed-text-label">
    <w:name w:val="boxed-text-label"/>
    <w:basedOn w:val="a0"/>
    <w:rsid w:val="00703097"/>
  </w:style>
  <w:style w:type="character" w:styleId="af2">
    <w:name w:val="Emphasis"/>
    <w:basedOn w:val="a0"/>
    <w:uiPriority w:val="20"/>
    <w:qFormat/>
    <w:rsid w:val="007030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3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9616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03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0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58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49229">
              <w:marLeft w:val="0"/>
              <w:marRight w:val="3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23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28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135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655025">
                              <w:marLeft w:val="0"/>
                              <w:marRight w:val="0"/>
                              <w:marTop w:val="225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7573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5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70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749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829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0171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1137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7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1723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6418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87445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17068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10895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33524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6" w:space="8" w:color="D6D6D6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696642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62434635">
                                                                  <w:marLeft w:val="0"/>
                                                                  <w:marRight w:val="0"/>
                                                                  <w:marTop w:val="225"/>
                                                                  <w:marBottom w:val="22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277928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50349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1678499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22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35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D7F64-A89A-454A-92A4-A9144F0B5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66</Words>
  <Characters>722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Qian</dc:creator>
  <cp:keywords/>
  <dc:description/>
  <cp:lastModifiedBy>Zhang MengQian</cp:lastModifiedBy>
  <cp:revision>2</cp:revision>
  <cp:lastPrinted>2022-05-21T00:39:00Z</cp:lastPrinted>
  <dcterms:created xsi:type="dcterms:W3CDTF">2023-02-07T16:31:00Z</dcterms:created>
  <dcterms:modified xsi:type="dcterms:W3CDTF">2023-02-07T16:31:00Z</dcterms:modified>
</cp:coreProperties>
</file>